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7FD0B7" w14:textId="77777777" w:rsidR="00B3349B" w:rsidRDefault="00B3349B" w:rsidP="004B40BD">
      <w:pPr>
        <w:rPr>
          <w:sz w:val="18"/>
          <w:szCs w:val="18"/>
        </w:rPr>
      </w:pPr>
    </w:p>
    <w:p w14:paraId="51BC528B" w14:textId="53D62254" w:rsidR="00B92A23" w:rsidRDefault="00B92A23" w:rsidP="00EB1388">
      <w:pPr>
        <w:jc w:val="center"/>
        <w:rPr>
          <w:b/>
          <w:bCs/>
          <w:szCs w:val="24"/>
        </w:rPr>
      </w:pPr>
      <w:r w:rsidRPr="005401FE">
        <w:rPr>
          <w:b/>
          <w:bCs/>
          <w:szCs w:val="24"/>
        </w:rPr>
        <w:t>QU</w:t>
      </w:r>
      <w:r w:rsidR="00AD1ED5" w:rsidRPr="005401FE">
        <w:rPr>
          <w:b/>
          <w:bCs/>
          <w:szCs w:val="24"/>
        </w:rPr>
        <w:t>ESTIONNAIRE</w:t>
      </w:r>
    </w:p>
    <w:p w14:paraId="598CB4BF" w14:textId="77777777" w:rsidR="005401FE" w:rsidRPr="005401FE" w:rsidRDefault="005401FE" w:rsidP="00EB1388">
      <w:pPr>
        <w:jc w:val="center"/>
        <w:rPr>
          <w:b/>
          <w:bCs/>
          <w:szCs w:val="24"/>
        </w:rPr>
      </w:pPr>
    </w:p>
    <w:p w14:paraId="2C4771F6" w14:textId="21009AC7" w:rsidR="009E621D" w:rsidRPr="005401FE" w:rsidRDefault="00EB1388" w:rsidP="005401FE">
      <w:pPr>
        <w:jc w:val="both"/>
        <w:rPr>
          <w:szCs w:val="24"/>
        </w:rPr>
      </w:pPr>
      <w:r w:rsidRPr="005401FE">
        <w:rPr>
          <w:szCs w:val="24"/>
        </w:rPr>
        <w:t>Serial no:</w:t>
      </w:r>
      <w:r w:rsidR="006727E6" w:rsidRPr="005401FE">
        <w:rPr>
          <w:szCs w:val="24"/>
        </w:rPr>
        <w:tab/>
        <w:t>…………………</w:t>
      </w:r>
      <w:r w:rsidR="006727E6" w:rsidRPr="005401FE">
        <w:rPr>
          <w:szCs w:val="24"/>
        </w:rPr>
        <w:tab/>
      </w:r>
      <w:r w:rsidR="006727E6" w:rsidRPr="005401FE">
        <w:rPr>
          <w:szCs w:val="24"/>
        </w:rPr>
        <w:tab/>
      </w:r>
      <w:r w:rsidRPr="005401FE">
        <w:rPr>
          <w:szCs w:val="24"/>
        </w:rPr>
        <w:tab/>
      </w:r>
      <w:r w:rsidR="0086424B" w:rsidRPr="005401FE">
        <w:rPr>
          <w:szCs w:val="24"/>
        </w:rPr>
        <w:tab/>
      </w:r>
      <w:r w:rsidR="0086424B" w:rsidRPr="005401FE">
        <w:rPr>
          <w:szCs w:val="24"/>
        </w:rPr>
        <w:tab/>
      </w:r>
      <w:r w:rsidR="006727E6" w:rsidRPr="005401FE">
        <w:rPr>
          <w:szCs w:val="24"/>
        </w:rPr>
        <w:t>Date:</w:t>
      </w:r>
      <w:r w:rsidR="00D54F84" w:rsidRPr="005401FE">
        <w:rPr>
          <w:szCs w:val="24"/>
        </w:rPr>
        <w:t xml:space="preserve"> </w:t>
      </w:r>
      <w:r w:rsidR="006727E6" w:rsidRPr="005401FE">
        <w:rPr>
          <w:szCs w:val="24"/>
        </w:rPr>
        <w:t>………………………</w:t>
      </w:r>
    </w:p>
    <w:p w14:paraId="1F5BB171" w14:textId="0CD289A5" w:rsidR="0095521D" w:rsidRPr="005401FE" w:rsidRDefault="00B3349B" w:rsidP="005401FE">
      <w:pPr>
        <w:jc w:val="both"/>
        <w:rPr>
          <w:b/>
          <w:bCs/>
          <w:sz w:val="20"/>
          <w:szCs w:val="20"/>
        </w:rPr>
      </w:pPr>
      <w:r w:rsidRPr="005401FE">
        <w:rPr>
          <w:b/>
          <w:bCs/>
          <w:sz w:val="20"/>
          <w:szCs w:val="20"/>
        </w:rPr>
        <w:t>FARM INFORMATION</w:t>
      </w:r>
      <w:r w:rsidR="009258B2" w:rsidRPr="005401FE">
        <w:rPr>
          <w:b/>
          <w:bCs/>
          <w:sz w:val="20"/>
          <w:szCs w:val="20"/>
        </w:rPr>
        <w:t>:</w:t>
      </w:r>
    </w:p>
    <w:tbl>
      <w:tblPr>
        <w:tblStyle w:val="TableGrid"/>
        <w:tblW w:w="10160" w:type="dxa"/>
        <w:tblInd w:w="-5" w:type="dxa"/>
        <w:tblLook w:val="04A0" w:firstRow="1" w:lastRow="0" w:firstColumn="1" w:lastColumn="0" w:noHBand="0" w:noVBand="1"/>
      </w:tblPr>
      <w:tblGrid>
        <w:gridCol w:w="2631"/>
        <w:gridCol w:w="7529"/>
      </w:tblGrid>
      <w:tr w:rsidR="004F75AB" w:rsidRPr="005401FE" w14:paraId="6C2D27BE" w14:textId="77777777" w:rsidTr="004F75AB">
        <w:trPr>
          <w:trHeight w:val="59"/>
        </w:trPr>
        <w:tc>
          <w:tcPr>
            <w:tcW w:w="2631" w:type="dxa"/>
          </w:tcPr>
          <w:p w14:paraId="0D8650B8" w14:textId="77F2CE25" w:rsidR="009C16DF" w:rsidRPr="005401FE" w:rsidRDefault="0035666E" w:rsidP="005401FE">
            <w:pPr>
              <w:jc w:val="both"/>
              <w:rPr>
                <w:sz w:val="20"/>
                <w:szCs w:val="20"/>
              </w:rPr>
            </w:pPr>
            <w:r w:rsidRPr="005401FE">
              <w:rPr>
                <w:sz w:val="20"/>
                <w:szCs w:val="20"/>
              </w:rPr>
              <w:t>Farm No.</w:t>
            </w:r>
          </w:p>
        </w:tc>
        <w:tc>
          <w:tcPr>
            <w:tcW w:w="7529" w:type="dxa"/>
          </w:tcPr>
          <w:p w14:paraId="74D36095" w14:textId="77777777" w:rsidR="009C16DF" w:rsidRPr="005401FE" w:rsidRDefault="009C16DF" w:rsidP="005401FE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</w:tr>
      <w:tr w:rsidR="004F75AB" w:rsidRPr="005401FE" w14:paraId="4C5B5DF3" w14:textId="77777777" w:rsidTr="004F75AB">
        <w:trPr>
          <w:trHeight w:val="59"/>
        </w:trPr>
        <w:tc>
          <w:tcPr>
            <w:tcW w:w="2631" w:type="dxa"/>
          </w:tcPr>
          <w:p w14:paraId="20F1B0D8" w14:textId="6B36B777" w:rsidR="008F1125" w:rsidRPr="005401FE" w:rsidRDefault="00D87893" w:rsidP="005401FE">
            <w:pPr>
              <w:jc w:val="both"/>
              <w:rPr>
                <w:sz w:val="20"/>
                <w:szCs w:val="20"/>
              </w:rPr>
            </w:pPr>
            <w:r w:rsidRPr="005401FE">
              <w:rPr>
                <w:sz w:val="20"/>
                <w:szCs w:val="20"/>
              </w:rPr>
              <w:t>Name of the farm/ owner</w:t>
            </w:r>
          </w:p>
        </w:tc>
        <w:tc>
          <w:tcPr>
            <w:tcW w:w="7529" w:type="dxa"/>
          </w:tcPr>
          <w:p w14:paraId="731A2070" w14:textId="77777777" w:rsidR="008F1125" w:rsidRPr="005401FE" w:rsidRDefault="008F1125" w:rsidP="005401FE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</w:tr>
      <w:tr w:rsidR="004F75AB" w:rsidRPr="005401FE" w14:paraId="6E951456" w14:textId="77777777" w:rsidTr="004F75AB">
        <w:trPr>
          <w:trHeight w:val="248"/>
        </w:trPr>
        <w:tc>
          <w:tcPr>
            <w:tcW w:w="2631" w:type="dxa"/>
          </w:tcPr>
          <w:p w14:paraId="68301774" w14:textId="4E8AB1D6" w:rsidR="008F1125" w:rsidRPr="005401FE" w:rsidRDefault="00D87893" w:rsidP="005401FE">
            <w:pPr>
              <w:jc w:val="both"/>
              <w:rPr>
                <w:sz w:val="20"/>
                <w:szCs w:val="20"/>
              </w:rPr>
            </w:pPr>
            <w:r w:rsidRPr="005401FE">
              <w:rPr>
                <w:sz w:val="20"/>
                <w:szCs w:val="20"/>
              </w:rPr>
              <w:t>Municipality/VDC</w:t>
            </w:r>
          </w:p>
        </w:tc>
        <w:tc>
          <w:tcPr>
            <w:tcW w:w="7529" w:type="dxa"/>
          </w:tcPr>
          <w:p w14:paraId="1800B7BA" w14:textId="77777777" w:rsidR="008F1125" w:rsidRPr="005401FE" w:rsidRDefault="008F1125" w:rsidP="005401FE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</w:tr>
      <w:tr w:rsidR="004F75AB" w:rsidRPr="005401FE" w14:paraId="456BF790" w14:textId="77777777" w:rsidTr="004F75AB">
        <w:trPr>
          <w:trHeight w:val="235"/>
        </w:trPr>
        <w:tc>
          <w:tcPr>
            <w:tcW w:w="2631" w:type="dxa"/>
          </w:tcPr>
          <w:p w14:paraId="0B42BBAA" w14:textId="386FD9AE" w:rsidR="008F1125" w:rsidRPr="005401FE" w:rsidRDefault="004167F2" w:rsidP="005401FE">
            <w:pPr>
              <w:jc w:val="both"/>
              <w:rPr>
                <w:sz w:val="20"/>
                <w:szCs w:val="20"/>
              </w:rPr>
            </w:pPr>
            <w:r w:rsidRPr="005401FE">
              <w:rPr>
                <w:sz w:val="20"/>
                <w:szCs w:val="20"/>
              </w:rPr>
              <w:t xml:space="preserve">Ward </w:t>
            </w:r>
            <w:r w:rsidR="005A5DC1" w:rsidRPr="005401FE">
              <w:rPr>
                <w:sz w:val="20"/>
                <w:szCs w:val="20"/>
              </w:rPr>
              <w:t>N</w:t>
            </w:r>
            <w:r w:rsidRPr="005401FE">
              <w:rPr>
                <w:sz w:val="20"/>
                <w:szCs w:val="20"/>
              </w:rPr>
              <w:t>o.</w:t>
            </w:r>
          </w:p>
        </w:tc>
        <w:tc>
          <w:tcPr>
            <w:tcW w:w="7529" w:type="dxa"/>
          </w:tcPr>
          <w:p w14:paraId="1A262BD3" w14:textId="77777777" w:rsidR="008F1125" w:rsidRPr="005401FE" w:rsidRDefault="008F1125" w:rsidP="005401FE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</w:tr>
      <w:tr w:rsidR="004F75AB" w:rsidRPr="005401FE" w14:paraId="2B03F29C" w14:textId="77777777" w:rsidTr="004F75AB">
        <w:trPr>
          <w:trHeight w:val="235"/>
        </w:trPr>
        <w:tc>
          <w:tcPr>
            <w:tcW w:w="2631" w:type="dxa"/>
          </w:tcPr>
          <w:p w14:paraId="683A292A" w14:textId="6CB06797" w:rsidR="008F1125" w:rsidRPr="005401FE" w:rsidRDefault="004167F2" w:rsidP="005401FE">
            <w:pPr>
              <w:jc w:val="both"/>
              <w:rPr>
                <w:sz w:val="20"/>
                <w:szCs w:val="20"/>
              </w:rPr>
            </w:pPr>
            <w:r w:rsidRPr="005401FE">
              <w:rPr>
                <w:sz w:val="20"/>
                <w:szCs w:val="20"/>
              </w:rPr>
              <w:t>Locality</w:t>
            </w:r>
          </w:p>
        </w:tc>
        <w:tc>
          <w:tcPr>
            <w:tcW w:w="7529" w:type="dxa"/>
          </w:tcPr>
          <w:p w14:paraId="1A4A2F44" w14:textId="77777777" w:rsidR="008F1125" w:rsidRPr="005401FE" w:rsidRDefault="008F1125" w:rsidP="005401FE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</w:tr>
      <w:tr w:rsidR="004F75AB" w:rsidRPr="005401FE" w14:paraId="6017E321" w14:textId="77777777" w:rsidTr="004F75AB">
        <w:trPr>
          <w:trHeight w:val="235"/>
        </w:trPr>
        <w:tc>
          <w:tcPr>
            <w:tcW w:w="2631" w:type="dxa"/>
          </w:tcPr>
          <w:p w14:paraId="517F1945" w14:textId="64692AF1" w:rsidR="00362BD1" w:rsidRPr="005401FE" w:rsidRDefault="00362BD1" w:rsidP="005401FE">
            <w:pPr>
              <w:jc w:val="both"/>
              <w:rPr>
                <w:sz w:val="20"/>
                <w:szCs w:val="20"/>
              </w:rPr>
            </w:pPr>
            <w:r w:rsidRPr="005401FE">
              <w:rPr>
                <w:sz w:val="20"/>
                <w:szCs w:val="20"/>
              </w:rPr>
              <w:t>Herd size</w:t>
            </w:r>
          </w:p>
        </w:tc>
        <w:tc>
          <w:tcPr>
            <w:tcW w:w="7529" w:type="dxa"/>
          </w:tcPr>
          <w:p w14:paraId="13F95AAA" w14:textId="77777777" w:rsidR="008F1125" w:rsidRPr="005401FE" w:rsidRDefault="008F1125" w:rsidP="005401FE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</w:tr>
      <w:tr w:rsidR="004F75AB" w:rsidRPr="005401FE" w14:paraId="56FFC251" w14:textId="77777777" w:rsidTr="004F75AB">
        <w:trPr>
          <w:trHeight w:val="473"/>
        </w:trPr>
        <w:tc>
          <w:tcPr>
            <w:tcW w:w="2631" w:type="dxa"/>
          </w:tcPr>
          <w:p w14:paraId="0F714BBF" w14:textId="6733809A" w:rsidR="008F1125" w:rsidRPr="005401FE" w:rsidRDefault="0067325A" w:rsidP="005401FE">
            <w:pPr>
              <w:jc w:val="both"/>
              <w:rPr>
                <w:sz w:val="20"/>
                <w:szCs w:val="20"/>
              </w:rPr>
            </w:pPr>
            <w:r w:rsidRPr="005401FE">
              <w:rPr>
                <w:sz w:val="20"/>
                <w:szCs w:val="20"/>
              </w:rPr>
              <w:t>Animals other than cattle</w:t>
            </w:r>
            <w:r w:rsidR="002C2EC9" w:rsidRPr="005401FE">
              <w:rPr>
                <w:sz w:val="20"/>
                <w:szCs w:val="20"/>
              </w:rPr>
              <w:t xml:space="preserve"> on farms</w:t>
            </w:r>
          </w:p>
        </w:tc>
        <w:tc>
          <w:tcPr>
            <w:tcW w:w="7529" w:type="dxa"/>
          </w:tcPr>
          <w:p w14:paraId="0873A14D" w14:textId="70532B0B" w:rsidR="008F1125" w:rsidRPr="005401FE" w:rsidRDefault="003D1872" w:rsidP="005401FE">
            <w:pPr>
              <w:jc w:val="both"/>
              <w:rPr>
                <w:sz w:val="20"/>
                <w:szCs w:val="20"/>
              </w:rPr>
            </w:pPr>
            <w:r w:rsidRPr="005401FE">
              <w:rPr>
                <w:sz w:val="20"/>
                <w:szCs w:val="20"/>
              </w:rPr>
              <w:t xml:space="preserve">a. Buffalo  </w:t>
            </w:r>
            <w:r w:rsidR="00B43293" w:rsidRPr="005401FE">
              <w:rPr>
                <w:sz w:val="20"/>
                <w:szCs w:val="20"/>
              </w:rPr>
              <w:t xml:space="preserve"> </w:t>
            </w:r>
            <w:r w:rsidRPr="005401FE">
              <w:rPr>
                <w:sz w:val="20"/>
                <w:szCs w:val="20"/>
              </w:rPr>
              <w:t>b. Goat</w:t>
            </w:r>
            <w:r w:rsidR="00B43293" w:rsidRPr="005401FE">
              <w:rPr>
                <w:sz w:val="20"/>
                <w:szCs w:val="20"/>
              </w:rPr>
              <w:t xml:space="preserve"> </w:t>
            </w:r>
            <w:r w:rsidRPr="005401FE">
              <w:rPr>
                <w:sz w:val="20"/>
                <w:szCs w:val="20"/>
              </w:rPr>
              <w:t xml:space="preserve">  c. Sheep</w:t>
            </w:r>
            <w:r w:rsidR="00B43293" w:rsidRPr="005401FE">
              <w:rPr>
                <w:sz w:val="20"/>
                <w:szCs w:val="20"/>
              </w:rPr>
              <w:t xml:space="preserve">  </w:t>
            </w:r>
            <w:r w:rsidRPr="005401FE">
              <w:rPr>
                <w:sz w:val="20"/>
                <w:szCs w:val="20"/>
              </w:rPr>
              <w:t xml:space="preserve"> </w:t>
            </w:r>
            <w:r w:rsidR="00B43293" w:rsidRPr="005401FE">
              <w:rPr>
                <w:sz w:val="20"/>
                <w:szCs w:val="20"/>
              </w:rPr>
              <w:t xml:space="preserve">d.  Dog   e. </w:t>
            </w:r>
            <w:r w:rsidR="004F75AB" w:rsidRPr="005401FE">
              <w:rPr>
                <w:sz w:val="20"/>
                <w:szCs w:val="20"/>
              </w:rPr>
              <w:t>Cat</w:t>
            </w:r>
            <w:r w:rsidR="005C3666">
              <w:rPr>
                <w:sz w:val="20"/>
                <w:szCs w:val="20"/>
              </w:rPr>
              <w:t xml:space="preserve"> </w:t>
            </w:r>
            <w:r w:rsidR="004F75AB" w:rsidRPr="005401FE">
              <w:rPr>
                <w:sz w:val="20"/>
                <w:szCs w:val="20"/>
              </w:rPr>
              <w:t>f.</w:t>
            </w:r>
            <w:r w:rsidR="00B3349B" w:rsidRPr="005401FE">
              <w:rPr>
                <w:sz w:val="20"/>
                <w:szCs w:val="20"/>
              </w:rPr>
              <w:t xml:space="preserve"> Chickens</w:t>
            </w:r>
            <w:r w:rsidR="005C3666">
              <w:rPr>
                <w:sz w:val="20"/>
                <w:szCs w:val="20"/>
              </w:rPr>
              <w:t xml:space="preserve"> g. Others (…………)</w:t>
            </w:r>
          </w:p>
        </w:tc>
      </w:tr>
      <w:tr w:rsidR="004F75AB" w:rsidRPr="005401FE" w14:paraId="573750BD" w14:textId="77777777" w:rsidTr="004F75AB">
        <w:trPr>
          <w:trHeight w:val="235"/>
        </w:trPr>
        <w:tc>
          <w:tcPr>
            <w:tcW w:w="2631" w:type="dxa"/>
          </w:tcPr>
          <w:p w14:paraId="59687BC3" w14:textId="18597635" w:rsidR="005A5DC1" w:rsidRPr="005401FE" w:rsidRDefault="005A5DC1" w:rsidP="005401FE">
            <w:pPr>
              <w:jc w:val="both"/>
              <w:rPr>
                <w:sz w:val="20"/>
                <w:szCs w:val="20"/>
              </w:rPr>
            </w:pPr>
            <w:r w:rsidRPr="005401FE">
              <w:rPr>
                <w:sz w:val="20"/>
                <w:szCs w:val="20"/>
              </w:rPr>
              <w:t>Contact No.</w:t>
            </w:r>
          </w:p>
        </w:tc>
        <w:tc>
          <w:tcPr>
            <w:tcW w:w="7529" w:type="dxa"/>
          </w:tcPr>
          <w:p w14:paraId="1860DE28" w14:textId="77777777" w:rsidR="005A5DC1" w:rsidRPr="005401FE" w:rsidRDefault="005A5DC1" w:rsidP="005401FE">
            <w:pPr>
              <w:jc w:val="both"/>
              <w:rPr>
                <w:b/>
                <w:bCs/>
                <w:sz w:val="20"/>
                <w:szCs w:val="20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Y="289"/>
        <w:tblW w:w="10469" w:type="dxa"/>
        <w:tblLayout w:type="fixed"/>
        <w:tblLook w:val="04A0" w:firstRow="1" w:lastRow="0" w:firstColumn="1" w:lastColumn="0" w:noHBand="0" w:noVBand="1"/>
      </w:tblPr>
      <w:tblGrid>
        <w:gridCol w:w="508"/>
        <w:gridCol w:w="992"/>
        <w:gridCol w:w="708"/>
        <w:gridCol w:w="530"/>
        <w:gridCol w:w="708"/>
        <w:gridCol w:w="1101"/>
        <w:gridCol w:w="758"/>
        <w:gridCol w:w="1080"/>
        <w:gridCol w:w="990"/>
        <w:gridCol w:w="990"/>
        <w:gridCol w:w="990"/>
        <w:gridCol w:w="1114"/>
      </w:tblGrid>
      <w:tr w:rsidR="009139CC" w:rsidRPr="00BC4AE2" w14:paraId="35F5F724" w14:textId="0C244300" w:rsidTr="00AB5AEB">
        <w:trPr>
          <w:trHeight w:val="1684"/>
        </w:trPr>
        <w:tc>
          <w:tcPr>
            <w:tcW w:w="508" w:type="dxa"/>
          </w:tcPr>
          <w:p w14:paraId="2A4158CC" w14:textId="77777777" w:rsidR="00AF55A9" w:rsidRPr="005401FE" w:rsidRDefault="00AF55A9" w:rsidP="005401FE">
            <w:pPr>
              <w:jc w:val="both"/>
              <w:rPr>
                <w:sz w:val="20"/>
                <w:szCs w:val="20"/>
              </w:rPr>
            </w:pPr>
            <w:r w:rsidRPr="005401FE">
              <w:rPr>
                <w:sz w:val="20"/>
                <w:szCs w:val="20"/>
              </w:rPr>
              <w:t>S.N.</w:t>
            </w:r>
          </w:p>
        </w:tc>
        <w:tc>
          <w:tcPr>
            <w:tcW w:w="992" w:type="dxa"/>
          </w:tcPr>
          <w:p w14:paraId="27F848D3" w14:textId="77777777" w:rsidR="00AF55A9" w:rsidRPr="005401FE" w:rsidRDefault="00AF55A9" w:rsidP="005401FE">
            <w:pPr>
              <w:jc w:val="both"/>
              <w:rPr>
                <w:sz w:val="20"/>
                <w:szCs w:val="20"/>
              </w:rPr>
            </w:pPr>
            <w:r w:rsidRPr="005401FE">
              <w:rPr>
                <w:sz w:val="20"/>
                <w:szCs w:val="20"/>
              </w:rPr>
              <w:t>Animal No.</w:t>
            </w:r>
          </w:p>
        </w:tc>
        <w:tc>
          <w:tcPr>
            <w:tcW w:w="708" w:type="dxa"/>
          </w:tcPr>
          <w:p w14:paraId="7B0EA1C3" w14:textId="4C1E6795" w:rsidR="00AF55A9" w:rsidRPr="005401FE" w:rsidRDefault="00FF5AAD" w:rsidP="005401FE">
            <w:pPr>
              <w:jc w:val="both"/>
              <w:rPr>
                <w:sz w:val="20"/>
                <w:szCs w:val="20"/>
              </w:rPr>
            </w:pPr>
            <w:r w:rsidRPr="005401FE">
              <w:rPr>
                <w:sz w:val="20"/>
                <w:szCs w:val="20"/>
              </w:rPr>
              <w:t>Age</w:t>
            </w:r>
          </w:p>
        </w:tc>
        <w:tc>
          <w:tcPr>
            <w:tcW w:w="530" w:type="dxa"/>
          </w:tcPr>
          <w:p w14:paraId="7B60B13E" w14:textId="5C118786" w:rsidR="00AF55A9" w:rsidRPr="005401FE" w:rsidRDefault="00A12D57" w:rsidP="005401FE">
            <w:pPr>
              <w:jc w:val="both"/>
              <w:rPr>
                <w:sz w:val="20"/>
                <w:szCs w:val="20"/>
              </w:rPr>
            </w:pPr>
            <w:r w:rsidRPr="005401FE">
              <w:rPr>
                <w:sz w:val="20"/>
                <w:szCs w:val="20"/>
              </w:rPr>
              <w:t>Sex</w:t>
            </w:r>
          </w:p>
        </w:tc>
        <w:tc>
          <w:tcPr>
            <w:tcW w:w="708" w:type="dxa"/>
          </w:tcPr>
          <w:p w14:paraId="477C9E05" w14:textId="4578AE79" w:rsidR="00AF55A9" w:rsidRPr="005401FE" w:rsidRDefault="00A12D57" w:rsidP="005401FE">
            <w:pPr>
              <w:jc w:val="both"/>
              <w:rPr>
                <w:sz w:val="20"/>
                <w:szCs w:val="20"/>
              </w:rPr>
            </w:pPr>
            <w:r w:rsidRPr="005401FE">
              <w:rPr>
                <w:sz w:val="20"/>
                <w:szCs w:val="20"/>
              </w:rPr>
              <w:t>Breed</w:t>
            </w:r>
          </w:p>
        </w:tc>
        <w:tc>
          <w:tcPr>
            <w:tcW w:w="1101" w:type="dxa"/>
          </w:tcPr>
          <w:p w14:paraId="7FE3458D" w14:textId="6E38D78E" w:rsidR="00A12D57" w:rsidRPr="005401FE" w:rsidRDefault="00A12D57" w:rsidP="005401FE">
            <w:pPr>
              <w:jc w:val="both"/>
              <w:rPr>
                <w:sz w:val="20"/>
                <w:szCs w:val="20"/>
              </w:rPr>
            </w:pPr>
            <w:r w:rsidRPr="005401FE">
              <w:rPr>
                <w:sz w:val="20"/>
                <w:szCs w:val="20"/>
              </w:rPr>
              <w:t>Body Condition</w:t>
            </w:r>
          </w:p>
          <w:p w14:paraId="4CF0320D" w14:textId="75542A45" w:rsidR="00A12D57" w:rsidRPr="005401FE" w:rsidRDefault="00A12D57" w:rsidP="005401FE">
            <w:pPr>
              <w:jc w:val="both"/>
              <w:rPr>
                <w:sz w:val="20"/>
                <w:szCs w:val="20"/>
              </w:rPr>
            </w:pPr>
            <w:r w:rsidRPr="005401FE">
              <w:rPr>
                <w:sz w:val="20"/>
                <w:szCs w:val="20"/>
              </w:rPr>
              <w:t>Score</w:t>
            </w:r>
          </w:p>
          <w:p w14:paraId="35BCF211" w14:textId="77777777" w:rsidR="00A12D57" w:rsidRPr="005401FE" w:rsidRDefault="00A12D57" w:rsidP="005401FE">
            <w:pPr>
              <w:jc w:val="both"/>
              <w:rPr>
                <w:sz w:val="20"/>
                <w:szCs w:val="20"/>
              </w:rPr>
            </w:pPr>
            <w:r w:rsidRPr="005401FE">
              <w:rPr>
                <w:sz w:val="20"/>
                <w:szCs w:val="20"/>
              </w:rPr>
              <w:t>(1-5)</w:t>
            </w:r>
          </w:p>
          <w:p w14:paraId="12C70175" w14:textId="272574FC" w:rsidR="00AF55A9" w:rsidRPr="005401FE" w:rsidRDefault="00AF55A9" w:rsidP="005401F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58" w:type="dxa"/>
          </w:tcPr>
          <w:p w14:paraId="778F9E99" w14:textId="4B78863D" w:rsidR="00AF55A9" w:rsidRPr="005401FE" w:rsidRDefault="00A12D57" w:rsidP="005401FE">
            <w:pPr>
              <w:jc w:val="both"/>
              <w:rPr>
                <w:sz w:val="20"/>
                <w:szCs w:val="20"/>
              </w:rPr>
            </w:pPr>
            <w:r w:rsidRPr="005401FE">
              <w:rPr>
                <w:sz w:val="20"/>
                <w:szCs w:val="20"/>
              </w:rPr>
              <w:t>Parity no</w:t>
            </w:r>
          </w:p>
        </w:tc>
        <w:tc>
          <w:tcPr>
            <w:tcW w:w="1080" w:type="dxa"/>
          </w:tcPr>
          <w:p w14:paraId="43286D14" w14:textId="77777777" w:rsidR="00A12D57" w:rsidRPr="005401FE" w:rsidRDefault="00A12D57" w:rsidP="005401FE">
            <w:pPr>
              <w:jc w:val="both"/>
              <w:rPr>
                <w:sz w:val="20"/>
                <w:szCs w:val="20"/>
              </w:rPr>
            </w:pPr>
            <w:r w:rsidRPr="005401FE">
              <w:rPr>
                <w:sz w:val="20"/>
                <w:szCs w:val="20"/>
              </w:rPr>
              <w:t>Pregnancy state (Y/N)</w:t>
            </w:r>
          </w:p>
          <w:p w14:paraId="126AFED3" w14:textId="38CA4792" w:rsidR="00AF55A9" w:rsidRPr="005401FE" w:rsidRDefault="00AF55A9" w:rsidP="005401F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6305A4C3" w14:textId="4B64C79F" w:rsidR="00A12D57" w:rsidRPr="005401FE" w:rsidRDefault="00A12D57" w:rsidP="005401FE">
            <w:pPr>
              <w:jc w:val="both"/>
              <w:rPr>
                <w:sz w:val="20"/>
                <w:szCs w:val="20"/>
              </w:rPr>
            </w:pPr>
            <w:r w:rsidRPr="005401FE">
              <w:rPr>
                <w:sz w:val="20"/>
                <w:szCs w:val="20"/>
              </w:rPr>
              <w:t>Lactation state (Y/N)</w:t>
            </w:r>
          </w:p>
          <w:p w14:paraId="2DBEAF95" w14:textId="4EF66521" w:rsidR="00AF55A9" w:rsidRPr="005401FE" w:rsidRDefault="00AF55A9" w:rsidP="005401F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5D9283F2" w14:textId="4F1760EC" w:rsidR="00A12D57" w:rsidRPr="005401FE" w:rsidRDefault="00A12D57" w:rsidP="005401FE">
            <w:pPr>
              <w:jc w:val="both"/>
              <w:rPr>
                <w:sz w:val="20"/>
                <w:szCs w:val="20"/>
              </w:rPr>
            </w:pPr>
            <w:r w:rsidRPr="005401FE">
              <w:rPr>
                <w:sz w:val="20"/>
                <w:szCs w:val="20"/>
              </w:rPr>
              <w:t>History of abortion/</w:t>
            </w:r>
          </w:p>
          <w:p w14:paraId="6AA63F87" w14:textId="3BA177C1" w:rsidR="00A12D57" w:rsidRPr="005401FE" w:rsidRDefault="009139CC" w:rsidP="005401FE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llbirths</w:t>
            </w:r>
          </w:p>
          <w:p w14:paraId="6901462A" w14:textId="70EDA082" w:rsidR="002C2EC9" w:rsidRPr="005401FE" w:rsidRDefault="002C2EC9" w:rsidP="005401FE">
            <w:pPr>
              <w:jc w:val="both"/>
              <w:rPr>
                <w:sz w:val="20"/>
                <w:szCs w:val="20"/>
              </w:rPr>
            </w:pPr>
            <w:r w:rsidRPr="005401FE">
              <w:rPr>
                <w:sz w:val="20"/>
                <w:szCs w:val="20"/>
              </w:rPr>
              <w:t>(Y/N)</w:t>
            </w:r>
          </w:p>
          <w:p w14:paraId="0762B32F" w14:textId="00ED6539" w:rsidR="00A12D57" w:rsidRPr="005401FE" w:rsidRDefault="00A12D57" w:rsidP="005401F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745A5C3C" w14:textId="77777777" w:rsidR="00AF55A9" w:rsidRPr="005401FE" w:rsidRDefault="00A12D57" w:rsidP="005401FE">
            <w:pPr>
              <w:jc w:val="both"/>
              <w:rPr>
                <w:sz w:val="20"/>
                <w:szCs w:val="20"/>
              </w:rPr>
            </w:pPr>
            <w:r w:rsidRPr="005401FE">
              <w:rPr>
                <w:sz w:val="20"/>
                <w:szCs w:val="20"/>
              </w:rPr>
              <w:t>History of Repeat breeding</w:t>
            </w:r>
          </w:p>
          <w:p w14:paraId="0E7B9453" w14:textId="49915F49" w:rsidR="002C2EC9" w:rsidRPr="005401FE" w:rsidRDefault="002C2EC9" w:rsidP="005401FE">
            <w:pPr>
              <w:jc w:val="both"/>
              <w:rPr>
                <w:sz w:val="20"/>
                <w:szCs w:val="20"/>
              </w:rPr>
            </w:pPr>
            <w:r w:rsidRPr="005401FE">
              <w:rPr>
                <w:sz w:val="20"/>
                <w:szCs w:val="20"/>
              </w:rPr>
              <w:t>(Y/N)</w:t>
            </w:r>
          </w:p>
        </w:tc>
        <w:tc>
          <w:tcPr>
            <w:tcW w:w="1114" w:type="dxa"/>
          </w:tcPr>
          <w:p w14:paraId="662B1710" w14:textId="62D3D9E0" w:rsidR="00AF55A9" w:rsidRPr="005401FE" w:rsidRDefault="00A12D57" w:rsidP="005401FE">
            <w:pPr>
              <w:jc w:val="both"/>
              <w:rPr>
                <w:sz w:val="20"/>
                <w:szCs w:val="20"/>
              </w:rPr>
            </w:pPr>
            <w:r w:rsidRPr="005401FE">
              <w:rPr>
                <w:sz w:val="20"/>
                <w:szCs w:val="20"/>
              </w:rPr>
              <w:t>Tic</w:t>
            </w:r>
            <w:r w:rsidR="002C2EC9" w:rsidRPr="005401FE">
              <w:rPr>
                <w:sz w:val="20"/>
                <w:szCs w:val="20"/>
              </w:rPr>
              <w:t>k infestation(Y/N)</w:t>
            </w:r>
          </w:p>
        </w:tc>
      </w:tr>
      <w:tr w:rsidR="009139CC" w:rsidRPr="00BC4AE2" w14:paraId="744F38C7" w14:textId="1E20A645" w:rsidTr="00AB5AEB">
        <w:trPr>
          <w:trHeight w:val="213"/>
        </w:trPr>
        <w:tc>
          <w:tcPr>
            <w:tcW w:w="508" w:type="dxa"/>
          </w:tcPr>
          <w:p w14:paraId="3B483934" w14:textId="77777777" w:rsidR="00AF55A9" w:rsidRPr="00BC4AE2" w:rsidRDefault="00AF55A9" w:rsidP="005401F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5CC7426D" w14:textId="77777777" w:rsidR="00AF55A9" w:rsidRPr="00BC4AE2" w:rsidRDefault="00AF55A9" w:rsidP="005401F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634C34D3" w14:textId="77777777" w:rsidR="00AF55A9" w:rsidRPr="00BC4AE2" w:rsidRDefault="00AF55A9" w:rsidP="005401F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30" w:type="dxa"/>
          </w:tcPr>
          <w:p w14:paraId="7D936BB3" w14:textId="77777777" w:rsidR="00AF55A9" w:rsidRPr="00BC4AE2" w:rsidRDefault="00AF55A9" w:rsidP="005401F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1B97A532" w14:textId="77777777" w:rsidR="00AF55A9" w:rsidRPr="00BC4AE2" w:rsidRDefault="00AF55A9" w:rsidP="005401F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101" w:type="dxa"/>
          </w:tcPr>
          <w:p w14:paraId="23A929AF" w14:textId="77777777" w:rsidR="00AF55A9" w:rsidRPr="00BC4AE2" w:rsidRDefault="00AF55A9" w:rsidP="005401F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758" w:type="dxa"/>
          </w:tcPr>
          <w:p w14:paraId="2BB0F318" w14:textId="77777777" w:rsidR="00AF55A9" w:rsidRPr="00BC4AE2" w:rsidRDefault="00AF55A9" w:rsidP="005401F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3E6AB55D" w14:textId="77777777" w:rsidR="00AF55A9" w:rsidRPr="00BC4AE2" w:rsidRDefault="00AF55A9" w:rsidP="005401F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1EBC7BDE" w14:textId="77777777" w:rsidR="00AF55A9" w:rsidRPr="00BC4AE2" w:rsidRDefault="00AF55A9" w:rsidP="005401F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3FE8A746" w14:textId="77777777" w:rsidR="00AF55A9" w:rsidRPr="00BC4AE2" w:rsidRDefault="00AF55A9" w:rsidP="005401F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5B660809" w14:textId="77777777" w:rsidR="00AF55A9" w:rsidRPr="00BC4AE2" w:rsidRDefault="00AF55A9" w:rsidP="005401F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114" w:type="dxa"/>
          </w:tcPr>
          <w:p w14:paraId="6597564B" w14:textId="77777777" w:rsidR="00AF55A9" w:rsidRPr="00BC4AE2" w:rsidRDefault="00AF55A9" w:rsidP="005401FE">
            <w:pPr>
              <w:jc w:val="both"/>
              <w:rPr>
                <w:sz w:val="18"/>
                <w:szCs w:val="18"/>
              </w:rPr>
            </w:pPr>
          </w:p>
        </w:tc>
      </w:tr>
      <w:tr w:rsidR="009139CC" w:rsidRPr="00BC4AE2" w14:paraId="4949430E" w14:textId="79D6620B" w:rsidTr="00AB5AEB">
        <w:trPr>
          <w:trHeight w:val="213"/>
        </w:trPr>
        <w:tc>
          <w:tcPr>
            <w:tcW w:w="508" w:type="dxa"/>
          </w:tcPr>
          <w:p w14:paraId="00BFD7B8" w14:textId="77777777" w:rsidR="00AF55A9" w:rsidRPr="00BC4AE2" w:rsidRDefault="00AF55A9" w:rsidP="005401F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5AC35E19" w14:textId="77777777" w:rsidR="00AF55A9" w:rsidRPr="00BC4AE2" w:rsidRDefault="00AF55A9" w:rsidP="005401F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13FDBE07" w14:textId="77777777" w:rsidR="00AF55A9" w:rsidRPr="00BC4AE2" w:rsidRDefault="00AF55A9" w:rsidP="005401F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30" w:type="dxa"/>
          </w:tcPr>
          <w:p w14:paraId="086FC26D" w14:textId="77777777" w:rsidR="00AF55A9" w:rsidRPr="00BC4AE2" w:rsidRDefault="00AF55A9" w:rsidP="005401F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428285B2" w14:textId="77777777" w:rsidR="00AF55A9" w:rsidRPr="00BC4AE2" w:rsidRDefault="00AF55A9" w:rsidP="005401F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101" w:type="dxa"/>
          </w:tcPr>
          <w:p w14:paraId="244FDD0D" w14:textId="77777777" w:rsidR="00AF55A9" w:rsidRPr="00BC4AE2" w:rsidRDefault="00AF55A9" w:rsidP="005401F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758" w:type="dxa"/>
          </w:tcPr>
          <w:p w14:paraId="26DFF7F8" w14:textId="77777777" w:rsidR="00AF55A9" w:rsidRPr="00BC4AE2" w:rsidRDefault="00AF55A9" w:rsidP="005401F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79389A11" w14:textId="77777777" w:rsidR="00AF55A9" w:rsidRPr="00BC4AE2" w:rsidRDefault="00AF55A9" w:rsidP="005401F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0B7B6821" w14:textId="77777777" w:rsidR="00AF55A9" w:rsidRPr="00BC4AE2" w:rsidRDefault="00AF55A9" w:rsidP="005401F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18566779" w14:textId="77777777" w:rsidR="00AF55A9" w:rsidRPr="00BC4AE2" w:rsidRDefault="00AF55A9" w:rsidP="005401F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45CC4A40" w14:textId="77777777" w:rsidR="00AF55A9" w:rsidRPr="00BC4AE2" w:rsidRDefault="00AF55A9" w:rsidP="005401F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114" w:type="dxa"/>
          </w:tcPr>
          <w:p w14:paraId="307C484B" w14:textId="77777777" w:rsidR="00AF55A9" w:rsidRPr="00BC4AE2" w:rsidRDefault="00AF55A9" w:rsidP="005401FE">
            <w:pPr>
              <w:jc w:val="both"/>
              <w:rPr>
                <w:sz w:val="18"/>
                <w:szCs w:val="18"/>
              </w:rPr>
            </w:pPr>
          </w:p>
        </w:tc>
      </w:tr>
      <w:tr w:rsidR="009139CC" w:rsidRPr="00BC4AE2" w14:paraId="5FA05D9D" w14:textId="77777777" w:rsidTr="00AB5AEB">
        <w:trPr>
          <w:trHeight w:val="213"/>
        </w:trPr>
        <w:tc>
          <w:tcPr>
            <w:tcW w:w="508" w:type="dxa"/>
          </w:tcPr>
          <w:p w14:paraId="424E628B" w14:textId="77777777" w:rsidR="009139CC" w:rsidRPr="00BC4AE2" w:rsidRDefault="009139CC" w:rsidP="005401F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54274A95" w14:textId="77777777" w:rsidR="009139CC" w:rsidRPr="00BC4AE2" w:rsidRDefault="009139CC" w:rsidP="005401F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0265190A" w14:textId="77777777" w:rsidR="009139CC" w:rsidRPr="00BC4AE2" w:rsidRDefault="009139CC" w:rsidP="005401F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30" w:type="dxa"/>
          </w:tcPr>
          <w:p w14:paraId="7B7E3F1D" w14:textId="77777777" w:rsidR="009139CC" w:rsidRPr="00BC4AE2" w:rsidRDefault="009139CC" w:rsidP="005401F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35483B5E" w14:textId="77777777" w:rsidR="009139CC" w:rsidRPr="00BC4AE2" w:rsidRDefault="009139CC" w:rsidP="005401F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101" w:type="dxa"/>
          </w:tcPr>
          <w:p w14:paraId="2F1A4B0F" w14:textId="77777777" w:rsidR="009139CC" w:rsidRPr="00BC4AE2" w:rsidRDefault="009139CC" w:rsidP="005401F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758" w:type="dxa"/>
          </w:tcPr>
          <w:p w14:paraId="1EBE43FC" w14:textId="77777777" w:rsidR="009139CC" w:rsidRPr="00BC4AE2" w:rsidRDefault="009139CC" w:rsidP="005401F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0442E39B" w14:textId="77777777" w:rsidR="009139CC" w:rsidRPr="00BC4AE2" w:rsidRDefault="009139CC" w:rsidP="005401F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1522689C" w14:textId="77777777" w:rsidR="009139CC" w:rsidRPr="00BC4AE2" w:rsidRDefault="009139CC" w:rsidP="005401F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6413DE18" w14:textId="77777777" w:rsidR="009139CC" w:rsidRPr="00BC4AE2" w:rsidRDefault="009139CC" w:rsidP="005401F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693C2C1D" w14:textId="77777777" w:rsidR="009139CC" w:rsidRPr="00BC4AE2" w:rsidRDefault="009139CC" w:rsidP="005401FE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114" w:type="dxa"/>
          </w:tcPr>
          <w:p w14:paraId="447535DE" w14:textId="77777777" w:rsidR="009139CC" w:rsidRPr="00BC4AE2" w:rsidRDefault="009139CC" w:rsidP="005401FE">
            <w:pPr>
              <w:jc w:val="both"/>
              <w:rPr>
                <w:sz w:val="18"/>
                <w:szCs w:val="18"/>
              </w:rPr>
            </w:pPr>
          </w:p>
        </w:tc>
      </w:tr>
    </w:tbl>
    <w:p w14:paraId="283B98EB" w14:textId="54AA8E50" w:rsidR="009258B2" w:rsidRPr="00BC4AE2" w:rsidRDefault="00B3349B" w:rsidP="005401FE">
      <w:pPr>
        <w:jc w:val="both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 xml:space="preserve">INDIVIDUAL </w:t>
      </w:r>
      <w:r w:rsidRPr="00BC4AE2">
        <w:rPr>
          <w:b/>
          <w:bCs/>
          <w:sz w:val="18"/>
          <w:szCs w:val="18"/>
        </w:rPr>
        <w:t xml:space="preserve">ANIMAL </w:t>
      </w:r>
      <w:r>
        <w:rPr>
          <w:b/>
          <w:bCs/>
          <w:sz w:val="18"/>
          <w:szCs w:val="18"/>
        </w:rPr>
        <w:t xml:space="preserve">LEVEL </w:t>
      </w:r>
      <w:r w:rsidRPr="00BC4AE2">
        <w:rPr>
          <w:b/>
          <w:bCs/>
          <w:sz w:val="18"/>
          <w:szCs w:val="18"/>
        </w:rPr>
        <w:t>INFORMATION:</w:t>
      </w:r>
    </w:p>
    <w:p w14:paraId="641F9169" w14:textId="77777777" w:rsidR="00913E8F" w:rsidRDefault="00913E8F" w:rsidP="005401FE">
      <w:pPr>
        <w:jc w:val="both"/>
        <w:rPr>
          <w:b/>
          <w:bCs/>
          <w:sz w:val="18"/>
          <w:szCs w:val="18"/>
        </w:rPr>
      </w:pPr>
    </w:p>
    <w:p w14:paraId="62D76D1A" w14:textId="67AFF38F" w:rsidR="00451130" w:rsidRPr="00BC4AE2" w:rsidRDefault="00913E8F" w:rsidP="005401FE">
      <w:pPr>
        <w:jc w:val="both"/>
        <w:rPr>
          <w:b/>
          <w:bCs/>
          <w:sz w:val="18"/>
          <w:szCs w:val="18"/>
        </w:rPr>
      </w:pPr>
      <w:r w:rsidRPr="00BC4AE2">
        <w:rPr>
          <w:b/>
          <w:bCs/>
          <w:sz w:val="18"/>
          <w:szCs w:val="18"/>
        </w:rPr>
        <w:t>Management</w:t>
      </w:r>
      <w:r w:rsidR="00451130" w:rsidRPr="00BC4AE2">
        <w:rPr>
          <w:b/>
          <w:bCs/>
          <w:sz w:val="18"/>
          <w:szCs w:val="18"/>
        </w:rPr>
        <w:t xml:space="preserve"> Aspect:</w:t>
      </w:r>
    </w:p>
    <w:p w14:paraId="093234E9" w14:textId="7C80F19D" w:rsidR="00451130" w:rsidRPr="005401FE" w:rsidRDefault="004F75AB" w:rsidP="005401FE">
      <w:pPr>
        <w:pStyle w:val="ListParagraph"/>
        <w:numPr>
          <w:ilvl w:val="0"/>
          <w:numId w:val="1"/>
        </w:numPr>
        <w:spacing w:line="480" w:lineRule="auto"/>
        <w:jc w:val="both"/>
        <w:rPr>
          <w:sz w:val="20"/>
          <w:szCs w:val="20"/>
        </w:rPr>
      </w:pPr>
      <w:r w:rsidRPr="005401FE">
        <w:rPr>
          <w:sz w:val="20"/>
          <w:szCs w:val="20"/>
        </w:rPr>
        <w:t>What is the o</w:t>
      </w:r>
      <w:r w:rsidR="000C313F" w:rsidRPr="005401FE">
        <w:rPr>
          <w:sz w:val="20"/>
          <w:szCs w:val="20"/>
        </w:rPr>
        <w:t>rigin of catt</w:t>
      </w:r>
      <w:r w:rsidR="00FF5AAD" w:rsidRPr="005401FE">
        <w:rPr>
          <w:sz w:val="20"/>
          <w:szCs w:val="20"/>
        </w:rPr>
        <w:t>le</w:t>
      </w:r>
      <w:r w:rsidRPr="005401FE">
        <w:rPr>
          <w:sz w:val="20"/>
          <w:szCs w:val="20"/>
        </w:rPr>
        <w:t>?</w:t>
      </w:r>
      <w:r w:rsidR="00FF5AAD" w:rsidRPr="005401FE">
        <w:rPr>
          <w:sz w:val="20"/>
          <w:szCs w:val="20"/>
        </w:rPr>
        <w:tab/>
        <w:t xml:space="preserve">a. </w:t>
      </w:r>
      <w:proofErr w:type="gramStart"/>
      <w:r w:rsidR="00FF5AAD" w:rsidRPr="005401FE">
        <w:rPr>
          <w:sz w:val="20"/>
          <w:szCs w:val="20"/>
        </w:rPr>
        <w:t>Home</w:t>
      </w:r>
      <w:proofErr w:type="gramEnd"/>
      <w:r w:rsidR="00FF5AAD" w:rsidRPr="005401FE">
        <w:rPr>
          <w:sz w:val="20"/>
          <w:szCs w:val="20"/>
        </w:rPr>
        <w:t xml:space="preserve"> breed</w:t>
      </w:r>
      <w:r w:rsidR="00FF5AAD" w:rsidRPr="005401FE">
        <w:rPr>
          <w:sz w:val="20"/>
          <w:szCs w:val="20"/>
        </w:rPr>
        <w:tab/>
      </w:r>
      <w:r w:rsidR="001D0BC5" w:rsidRPr="005401FE">
        <w:rPr>
          <w:sz w:val="20"/>
          <w:szCs w:val="20"/>
        </w:rPr>
        <w:t>b. Purchased</w:t>
      </w:r>
      <w:r w:rsidR="000C313F" w:rsidRPr="005401FE">
        <w:rPr>
          <w:sz w:val="20"/>
          <w:szCs w:val="20"/>
        </w:rPr>
        <w:t xml:space="preserve"> </w:t>
      </w:r>
      <w:r w:rsidR="005F3D0D" w:rsidRPr="005401FE">
        <w:rPr>
          <w:sz w:val="20"/>
          <w:szCs w:val="20"/>
        </w:rPr>
        <w:tab/>
        <w:t>c. Donation.</w:t>
      </w:r>
      <w:r w:rsidR="00B9178D" w:rsidRPr="005401FE">
        <w:rPr>
          <w:sz w:val="20"/>
          <w:szCs w:val="20"/>
        </w:rPr>
        <w:tab/>
        <w:t xml:space="preserve">d. </w:t>
      </w:r>
      <w:r w:rsidR="002907B0">
        <w:rPr>
          <w:sz w:val="20"/>
          <w:szCs w:val="20"/>
        </w:rPr>
        <w:t>B</w:t>
      </w:r>
      <w:r w:rsidR="00B9178D" w:rsidRPr="005401FE">
        <w:rPr>
          <w:sz w:val="20"/>
          <w:szCs w:val="20"/>
        </w:rPr>
        <w:t>oth a and b</w:t>
      </w:r>
    </w:p>
    <w:p w14:paraId="5591FABC" w14:textId="77777777" w:rsidR="00FA251C" w:rsidRDefault="00025B00" w:rsidP="005401FE">
      <w:pPr>
        <w:pStyle w:val="ListParagraph"/>
        <w:numPr>
          <w:ilvl w:val="0"/>
          <w:numId w:val="1"/>
        </w:numPr>
        <w:spacing w:line="480" w:lineRule="auto"/>
        <w:jc w:val="both"/>
        <w:rPr>
          <w:sz w:val="20"/>
          <w:szCs w:val="20"/>
        </w:rPr>
      </w:pPr>
      <w:r>
        <w:rPr>
          <w:sz w:val="20"/>
          <w:szCs w:val="20"/>
        </w:rPr>
        <w:t>What kind of housing system do you have on your farm</w:t>
      </w:r>
      <w:r w:rsidR="00AC3F47" w:rsidRPr="005401FE">
        <w:rPr>
          <w:sz w:val="20"/>
          <w:szCs w:val="20"/>
        </w:rPr>
        <w:t>?</w:t>
      </w:r>
      <w:r w:rsidR="00363FEA" w:rsidRPr="005401FE">
        <w:rPr>
          <w:sz w:val="20"/>
          <w:szCs w:val="20"/>
        </w:rPr>
        <w:t xml:space="preserve"> </w:t>
      </w:r>
      <w:r w:rsidR="00363FEA" w:rsidRPr="005401FE">
        <w:rPr>
          <w:sz w:val="20"/>
          <w:szCs w:val="20"/>
        </w:rPr>
        <w:tab/>
      </w:r>
    </w:p>
    <w:p w14:paraId="4362D9C2" w14:textId="7E585023" w:rsidR="00363FEA" w:rsidRPr="005401FE" w:rsidRDefault="00363FEA" w:rsidP="00FA251C">
      <w:pPr>
        <w:pStyle w:val="ListParagraph"/>
        <w:spacing w:line="480" w:lineRule="auto"/>
        <w:jc w:val="both"/>
        <w:rPr>
          <w:sz w:val="20"/>
          <w:szCs w:val="20"/>
        </w:rPr>
      </w:pPr>
      <w:r w:rsidRPr="005401FE">
        <w:rPr>
          <w:sz w:val="20"/>
          <w:szCs w:val="20"/>
        </w:rPr>
        <w:t xml:space="preserve">a. </w:t>
      </w:r>
      <w:r w:rsidR="002907B0" w:rsidRPr="005401FE">
        <w:rPr>
          <w:sz w:val="20"/>
          <w:szCs w:val="20"/>
        </w:rPr>
        <w:t>Head-to-head</w:t>
      </w:r>
      <w:r w:rsidR="00D0659E" w:rsidRPr="005401FE">
        <w:rPr>
          <w:sz w:val="20"/>
          <w:szCs w:val="20"/>
        </w:rPr>
        <w:tab/>
        <w:t>b. Tail</w:t>
      </w:r>
      <w:r w:rsidR="002907B0">
        <w:rPr>
          <w:sz w:val="20"/>
          <w:szCs w:val="20"/>
        </w:rPr>
        <w:t>-</w:t>
      </w:r>
      <w:r w:rsidR="00D0659E" w:rsidRPr="005401FE">
        <w:rPr>
          <w:sz w:val="20"/>
          <w:szCs w:val="20"/>
        </w:rPr>
        <w:t xml:space="preserve"> to</w:t>
      </w:r>
      <w:r w:rsidR="002907B0">
        <w:rPr>
          <w:sz w:val="20"/>
          <w:szCs w:val="20"/>
        </w:rPr>
        <w:t>-</w:t>
      </w:r>
      <w:r w:rsidR="00D0659E" w:rsidRPr="005401FE">
        <w:rPr>
          <w:sz w:val="20"/>
          <w:szCs w:val="20"/>
        </w:rPr>
        <w:t xml:space="preserve"> tail</w:t>
      </w:r>
      <w:r w:rsidR="00882E65">
        <w:rPr>
          <w:sz w:val="20"/>
          <w:szCs w:val="20"/>
        </w:rPr>
        <w:t xml:space="preserve"> </w:t>
      </w:r>
      <w:r w:rsidR="00D0659E" w:rsidRPr="005401FE">
        <w:rPr>
          <w:sz w:val="20"/>
          <w:szCs w:val="20"/>
        </w:rPr>
        <w:t>c. Single</w:t>
      </w:r>
      <w:r w:rsidR="00882E65">
        <w:rPr>
          <w:sz w:val="20"/>
          <w:szCs w:val="20"/>
        </w:rPr>
        <w:t xml:space="preserve"> </w:t>
      </w:r>
      <w:r w:rsidR="004F75AB" w:rsidRPr="005401FE">
        <w:rPr>
          <w:sz w:val="20"/>
          <w:szCs w:val="20"/>
        </w:rPr>
        <w:t>d. Free</w:t>
      </w:r>
    </w:p>
    <w:p w14:paraId="1B5F0057" w14:textId="0D261035" w:rsidR="00913E8F" w:rsidRPr="005401FE" w:rsidRDefault="00D610C1" w:rsidP="005401FE">
      <w:pPr>
        <w:pStyle w:val="ListParagraph"/>
        <w:numPr>
          <w:ilvl w:val="0"/>
          <w:numId w:val="1"/>
        </w:numPr>
        <w:spacing w:line="480" w:lineRule="auto"/>
        <w:jc w:val="both"/>
        <w:rPr>
          <w:sz w:val="20"/>
          <w:szCs w:val="20"/>
        </w:rPr>
      </w:pPr>
      <w:r w:rsidRPr="005401FE">
        <w:rPr>
          <w:sz w:val="20"/>
          <w:szCs w:val="20"/>
        </w:rPr>
        <w:t>What is the type of bedding you use for you</w:t>
      </w:r>
      <w:r w:rsidR="00B36FBE" w:rsidRPr="005401FE">
        <w:rPr>
          <w:sz w:val="20"/>
          <w:szCs w:val="20"/>
        </w:rPr>
        <w:t>r</w:t>
      </w:r>
      <w:r w:rsidRPr="005401FE">
        <w:rPr>
          <w:sz w:val="20"/>
          <w:szCs w:val="20"/>
        </w:rPr>
        <w:t xml:space="preserve"> cat</w:t>
      </w:r>
      <w:r w:rsidR="00B36FBE" w:rsidRPr="005401FE">
        <w:rPr>
          <w:sz w:val="20"/>
          <w:szCs w:val="20"/>
        </w:rPr>
        <w:t>tle?</w:t>
      </w:r>
      <w:r w:rsidR="00AC3F47" w:rsidRPr="005401FE">
        <w:rPr>
          <w:sz w:val="20"/>
          <w:szCs w:val="20"/>
        </w:rPr>
        <w:t xml:space="preserve"> </w:t>
      </w:r>
      <w:r w:rsidR="000A2DE6" w:rsidRPr="005401FE">
        <w:rPr>
          <w:sz w:val="20"/>
          <w:szCs w:val="20"/>
        </w:rPr>
        <w:t>a.</w:t>
      </w:r>
      <w:r w:rsidR="00403009" w:rsidRPr="005401FE">
        <w:rPr>
          <w:sz w:val="20"/>
          <w:szCs w:val="20"/>
        </w:rPr>
        <w:t xml:space="preserve"> S</w:t>
      </w:r>
      <w:r w:rsidRPr="005401FE">
        <w:rPr>
          <w:sz w:val="20"/>
          <w:szCs w:val="20"/>
        </w:rPr>
        <w:t>traw</w:t>
      </w:r>
      <w:r w:rsidR="00105BFC" w:rsidRPr="005401FE">
        <w:rPr>
          <w:sz w:val="20"/>
          <w:szCs w:val="20"/>
        </w:rPr>
        <w:tab/>
      </w:r>
      <w:r w:rsidR="00B90B0C" w:rsidRPr="005401FE">
        <w:rPr>
          <w:sz w:val="20"/>
          <w:szCs w:val="20"/>
        </w:rPr>
        <w:tab/>
        <w:t xml:space="preserve">b. </w:t>
      </w:r>
      <w:r w:rsidR="00C232DA" w:rsidRPr="005401FE">
        <w:rPr>
          <w:sz w:val="20"/>
          <w:szCs w:val="20"/>
        </w:rPr>
        <w:t>Saw dust</w:t>
      </w:r>
      <w:r w:rsidR="00C232DA" w:rsidRPr="005401FE">
        <w:rPr>
          <w:sz w:val="20"/>
          <w:szCs w:val="20"/>
        </w:rPr>
        <w:tab/>
        <w:t xml:space="preserve">c. </w:t>
      </w:r>
      <w:r w:rsidR="00913E8F" w:rsidRPr="005401FE">
        <w:rPr>
          <w:sz w:val="20"/>
          <w:szCs w:val="20"/>
        </w:rPr>
        <w:t>Mat</w:t>
      </w:r>
      <w:r w:rsidR="00913E8F" w:rsidRPr="005401FE">
        <w:rPr>
          <w:sz w:val="20"/>
          <w:szCs w:val="20"/>
        </w:rPr>
        <w:tab/>
      </w:r>
      <w:r w:rsidR="00FA251C">
        <w:rPr>
          <w:sz w:val="20"/>
          <w:szCs w:val="20"/>
        </w:rPr>
        <w:t>d</w:t>
      </w:r>
      <w:r w:rsidR="00113793" w:rsidRPr="005401FE">
        <w:rPr>
          <w:sz w:val="20"/>
          <w:szCs w:val="20"/>
        </w:rPr>
        <w:t>. None</w:t>
      </w:r>
    </w:p>
    <w:p w14:paraId="24961E63" w14:textId="0BF5A606" w:rsidR="0062316B" w:rsidRPr="005401FE" w:rsidRDefault="005B2785" w:rsidP="005401FE">
      <w:pPr>
        <w:pStyle w:val="ListParagraph"/>
        <w:numPr>
          <w:ilvl w:val="0"/>
          <w:numId w:val="1"/>
        </w:numPr>
        <w:spacing w:line="480" w:lineRule="auto"/>
        <w:jc w:val="both"/>
        <w:rPr>
          <w:sz w:val="20"/>
          <w:szCs w:val="20"/>
        </w:rPr>
      </w:pPr>
      <w:r w:rsidRPr="005401FE">
        <w:rPr>
          <w:sz w:val="20"/>
          <w:szCs w:val="20"/>
        </w:rPr>
        <w:t>What is the s</w:t>
      </w:r>
      <w:r w:rsidR="00BF4298" w:rsidRPr="005401FE">
        <w:rPr>
          <w:sz w:val="20"/>
          <w:szCs w:val="20"/>
        </w:rPr>
        <w:t>ource of water</w:t>
      </w:r>
      <w:r w:rsidR="00673A94" w:rsidRPr="005401FE">
        <w:rPr>
          <w:sz w:val="20"/>
          <w:szCs w:val="20"/>
        </w:rPr>
        <w:t xml:space="preserve"> for </w:t>
      </w:r>
      <w:r w:rsidR="003323FE" w:rsidRPr="005401FE">
        <w:rPr>
          <w:sz w:val="20"/>
          <w:szCs w:val="20"/>
        </w:rPr>
        <w:t>animals</w:t>
      </w:r>
      <w:r w:rsidR="00BF4298" w:rsidRPr="005401FE">
        <w:rPr>
          <w:sz w:val="20"/>
          <w:szCs w:val="20"/>
        </w:rPr>
        <w:t xml:space="preserve">? a. Tap </w:t>
      </w:r>
      <w:r w:rsidR="00BF4298" w:rsidRPr="005401FE">
        <w:rPr>
          <w:sz w:val="20"/>
          <w:szCs w:val="20"/>
        </w:rPr>
        <w:tab/>
        <w:t>b.  Well</w:t>
      </w:r>
      <w:r w:rsidR="00BF4298" w:rsidRPr="005401FE">
        <w:rPr>
          <w:sz w:val="20"/>
          <w:szCs w:val="20"/>
        </w:rPr>
        <w:tab/>
      </w:r>
      <w:r w:rsidR="00A97150" w:rsidRPr="005401FE">
        <w:rPr>
          <w:sz w:val="20"/>
          <w:szCs w:val="20"/>
        </w:rPr>
        <w:t xml:space="preserve">c. </w:t>
      </w:r>
      <w:r w:rsidR="00A57CDA" w:rsidRPr="005401FE">
        <w:rPr>
          <w:sz w:val="20"/>
          <w:szCs w:val="20"/>
        </w:rPr>
        <w:t>P</w:t>
      </w:r>
      <w:r w:rsidR="00A97150" w:rsidRPr="005401FE">
        <w:rPr>
          <w:sz w:val="20"/>
          <w:szCs w:val="20"/>
        </w:rPr>
        <w:t xml:space="preserve">ond </w:t>
      </w:r>
      <w:r w:rsidR="00A97150" w:rsidRPr="005401FE">
        <w:rPr>
          <w:sz w:val="20"/>
          <w:szCs w:val="20"/>
        </w:rPr>
        <w:tab/>
        <w:t xml:space="preserve">d. </w:t>
      </w:r>
      <w:r w:rsidR="00A57CDA" w:rsidRPr="005401FE">
        <w:rPr>
          <w:sz w:val="20"/>
          <w:szCs w:val="20"/>
        </w:rPr>
        <w:t>R</w:t>
      </w:r>
      <w:r w:rsidR="00A97150" w:rsidRPr="005401FE">
        <w:rPr>
          <w:sz w:val="20"/>
          <w:szCs w:val="20"/>
        </w:rPr>
        <w:t>iver</w:t>
      </w:r>
      <w:r w:rsidR="00673A94" w:rsidRPr="005401FE">
        <w:rPr>
          <w:sz w:val="20"/>
          <w:szCs w:val="20"/>
        </w:rPr>
        <w:t xml:space="preserve">      e. </w:t>
      </w:r>
      <w:r w:rsidR="002907B0">
        <w:rPr>
          <w:sz w:val="20"/>
          <w:szCs w:val="20"/>
        </w:rPr>
        <w:t>O</w:t>
      </w:r>
      <w:r w:rsidR="00673A94" w:rsidRPr="005401FE">
        <w:rPr>
          <w:sz w:val="20"/>
          <w:szCs w:val="20"/>
        </w:rPr>
        <w:t>thers</w:t>
      </w:r>
    </w:p>
    <w:p w14:paraId="26D6D3DB" w14:textId="2A07DE50" w:rsidR="00A57CDA" w:rsidRPr="005401FE" w:rsidRDefault="005B2785" w:rsidP="005401FE">
      <w:pPr>
        <w:pStyle w:val="ListParagraph"/>
        <w:numPr>
          <w:ilvl w:val="0"/>
          <w:numId w:val="1"/>
        </w:numPr>
        <w:spacing w:line="480" w:lineRule="auto"/>
        <w:jc w:val="both"/>
        <w:rPr>
          <w:sz w:val="20"/>
          <w:szCs w:val="20"/>
        </w:rPr>
      </w:pPr>
      <w:r w:rsidRPr="005401FE">
        <w:rPr>
          <w:sz w:val="20"/>
          <w:szCs w:val="20"/>
        </w:rPr>
        <w:t>How do you feed your cattle</w:t>
      </w:r>
      <w:r w:rsidR="000C685B" w:rsidRPr="005401FE">
        <w:rPr>
          <w:sz w:val="20"/>
          <w:szCs w:val="20"/>
        </w:rPr>
        <w:t>?</w:t>
      </w:r>
      <w:r w:rsidR="00913E8F" w:rsidRPr="005401FE">
        <w:rPr>
          <w:sz w:val="20"/>
          <w:szCs w:val="20"/>
        </w:rPr>
        <w:t xml:space="preserve">  a. Stall feeding </w:t>
      </w:r>
      <w:r w:rsidR="000C685B" w:rsidRPr="005401FE">
        <w:rPr>
          <w:sz w:val="20"/>
          <w:szCs w:val="20"/>
        </w:rPr>
        <w:t xml:space="preserve">b. </w:t>
      </w:r>
      <w:r w:rsidR="00913E8F" w:rsidRPr="005401FE">
        <w:rPr>
          <w:sz w:val="20"/>
          <w:szCs w:val="20"/>
        </w:rPr>
        <w:t xml:space="preserve">Full time </w:t>
      </w:r>
      <w:r w:rsidR="00882E65" w:rsidRPr="005401FE">
        <w:rPr>
          <w:sz w:val="20"/>
          <w:szCs w:val="20"/>
        </w:rPr>
        <w:t>grazing</w:t>
      </w:r>
      <w:r w:rsidR="00882E65">
        <w:rPr>
          <w:sz w:val="20"/>
          <w:szCs w:val="20"/>
        </w:rPr>
        <w:t xml:space="preserve"> </w:t>
      </w:r>
      <w:r w:rsidR="00882E65" w:rsidRPr="005401FE">
        <w:rPr>
          <w:sz w:val="20"/>
          <w:szCs w:val="20"/>
        </w:rPr>
        <w:t>c.</w:t>
      </w:r>
      <w:r w:rsidR="006D331E">
        <w:rPr>
          <w:sz w:val="20"/>
          <w:szCs w:val="20"/>
        </w:rPr>
        <w:t xml:space="preserve"> Stall feeding and </w:t>
      </w:r>
      <w:r w:rsidR="006D331E" w:rsidRPr="005401FE">
        <w:rPr>
          <w:sz w:val="20"/>
          <w:szCs w:val="20"/>
        </w:rPr>
        <w:t>occasional</w:t>
      </w:r>
      <w:r w:rsidR="00913E8F" w:rsidRPr="005401FE">
        <w:rPr>
          <w:sz w:val="20"/>
          <w:szCs w:val="20"/>
        </w:rPr>
        <w:t xml:space="preserve"> </w:t>
      </w:r>
      <w:r w:rsidR="00882E65" w:rsidRPr="005401FE">
        <w:rPr>
          <w:sz w:val="20"/>
          <w:szCs w:val="20"/>
        </w:rPr>
        <w:t>grazing</w:t>
      </w:r>
    </w:p>
    <w:p w14:paraId="1FBD5C86" w14:textId="26A66C12" w:rsidR="00EA0465" w:rsidRPr="005401FE" w:rsidRDefault="005B2785" w:rsidP="005401FE">
      <w:pPr>
        <w:pStyle w:val="ListParagraph"/>
        <w:numPr>
          <w:ilvl w:val="0"/>
          <w:numId w:val="1"/>
        </w:numPr>
        <w:spacing w:line="480" w:lineRule="auto"/>
        <w:jc w:val="both"/>
        <w:rPr>
          <w:sz w:val="20"/>
          <w:szCs w:val="20"/>
        </w:rPr>
      </w:pPr>
      <w:r w:rsidRPr="005401FE">
        <w:rPr>
          <w:sz w:val="20"/>
          <w:szCs w:val="20"/>
        </w:rPr>
        <w:t xml:space="preserve">How do you breed your </w:t>
      </w:r>
      <w:r w:rsidR="00AC3F47" w:rsidRPr="005401FE">
        <w:rPr>
          <w:sz w:val="20"/>
          <w:szCs w:val="20"/>
        </w:rPr>
        <w:t>cattle?</w:t>
      </w:r>
      <w:r w:rsidR="00AE1C3A" w:rsidRPr="005401FE">
        <w:rPr>
          <w:sz w:val="20"/>
          <w:szCs w:val="20"/>
        </w:rPr>
        <w:tab/>
        <w:t>a. Natural mating</w:t>
      </w:r>
      <w:r w:rsidR="00AE1C3A" w:rsidRPr="005401FE">
        <w:rPr>
          <w:sz w:val="20"/>
          <w:szCs w:val="20"/>
        </w:rPr>
        <w:tab/>
        <w:t xml:space="preserve">b. </w:t>
      </w:r>
      <w:r w:rsidR="00FF5AAD" w:rsidRPr="005401FE">
        <w:rPr>
          <w:sz w:val="20"/>
          <w:szCs w:val="20"/>
        </w:rPr>
        <w:t xml:space="preserve">Artificial </w:t>
      </w:r>
      <w:r w:rsidR="00AE1C3A" w:rsidRPr="005401FE">
        <w:rPr>
          <w:sz w:val="20"/>
          <w:szCs w:val="20"/>
        </w:rPr>
        <w:t>I</w:t>
      </w:r>
      <w:r w:rsidR="00FF5AAD" w:rsidRPr="005401FE">
        <w:rPr>
          <w:sz w:val="20"/>
          <w:szCs w:val="20"/>
        </w:rPr>
        <w:t>nsemination</w:t>
      </w:r>
    </w:p>
    <w:p w14:paraId="7D90850E" w14:textId="0AE86A79" w:rsidR="006349CA" w:rsidRPr="005401FE" w:rsidRDefault="006349CA" w:rsidP="005401FE">
      <w:pPr>
        <w:pStyle w:val="ListParagraph"/>
        <w:numPr>
          <w:ilvl w:val="0"/>
          <w:numId w:val="1"/>
        </w:numPr>
        <w:spacing w:line="480" w:lineRule="auto"/>
        <w:jc w:val="both"/>
        <w:rPr>
          <w:sz w:val="20"/>
          <w:szCs w:val="20"/>
        </w:rPr>
      </w:pPr>
      <w:r w:rsidRPr="005401FE">
        <w:rPr>
          <w:sz w:val="20"/>
          <w:szCs w:val="20"/>
        </w:rPr>
        <w:t xml:space="preserve">Do you have separate calving </w:t>
      </w:r>
      <w:r w:rsidR="003323FE" w:rsidRPr="005401FE">
        <w:rPr>
          <w:sz w:val="20"/>
          <w:szCs w:val="20"/>
        </w:rPr>
        <w:t>pens</w:t>
      </w:r>
      <w:r w:rsidRPr="005401FE">
        <w:rPr>
          <w:sz w:val="20"/>
          <w:szCs w:val="20"/>
        </w:rPr>
        <w:t>?</w:t>
      </w:r>
      <w:r w:rsidRPr="005401FE">
        <w:rPr>
          <w:sz w:val="20"/>
          <w:szCs w:val="20"/>
        </w:rPr>
        <w:tab/>
      </w:r>
      <w:r w:rsidR="00882E65">
        <w:rPr>
          <w:sz w:val="20"/>
          <w:szCs w:val="20"/>
        </w:rPr>
        <w:t xml:space="preserve"> </w:t>
      </w:r>
      <w:r w:rsidRPr="005401FE">
        <w:rPr>
          <w:sz w:val="20"/>
          <w:szCs w:val="20"/>
        </w:rPr>
        <w:t>a. Yes</w:t>
      </w:r>
      <w:r w:rsidR="003323FE">
        <w:rPr>
          <w:sz w:val="20"/>
          <w:szCs w:val="20"/>
        </w:rPr>
        <w:t xml:space="preserve">         </w:t>
      </w:r>
      <w:r w:rsidRPr="005401FE">
        <w:rPr>
          <w:sz w:val="20"/>
          <w:szCs w:val="20"/>
        </w:rPr>
        <w:t>b. N</w:t>
      </w:r>
      <w:r w:rsidR="00F308EC" w:rsidRPr="005401FE">
        <w:rPr>
          <w:sz w:val="20"/>
          <w:szCs w:val="20"/>
        </w:rPr>
        <w:t>o</w:t>
      </w:r>
    </w:p>
    <w:p w14:paraId="2C51C4AD" w14:textId="5625DC37" w:rsidR="00B561E7" w:rsidRPr="005401FE" w:rsidRDefault="008C1146" w:rsidP="005401FE">
      <w:pPr>
        <w:pStyle w:val="ListParagraph"/>
        <w:numPr>
          <w:ilvl w:val="0"/>
          <w:numId w:val="1"/>
        </w:numPr>
        <w:spacing w:line="480" w:lineRule="auto"/>
        <w:jc w:val="both"/>
        <w:rPr>
          <w:sz w:val="20"/>
          <w:szCs w:val="20"/>
        </w:rPr>
      </w:pPr>
      <w:r w:rsidRPr="005401FE">
        <w:rPr>
          <w:sz w:val="20"/>
          <w:szCs w:val="20"/>
        </w:rPr>
        <w:t xml:space="preserve">Do animals </w:t>
      </w:r>
      <w:proofErr w:type="gramStart"/>
      <w:r w:rsidRPr="005401FE">
        <w:rPr>
          <w:sz w:val="20"/>
          <w:szCs w:val="20"/>
        </w:rPr>
        <w:t>come in contact with</w:t>
      </w:r>
      <w:proofErr w:type="gramEnd"/>
      <w:r w:rsidRPr="005401FE">
        <w:rPr>
          <w:sz w:val="20"/>
          <w:szCs w:val="20"/>
        </w:rPr>
        <w:t xml:space="preserve"> other domestic animals</w:t>
      </w:r>
      <w:r w:rsidR="00B3349B" w:rsidRPr="005401FE">
        <w:rPr>
          <w:sz w:val="20"/>
          <w:szCs w:val="20"/>
        </w:rPr>
        <w:t xml:space="preserve"> on the farm</w:t>
      </w:r>
      <w:r w:rsidRPr="005401FE">
        <w:rPr>
          <w:sz w:val="20"/>
          <w:szCs w:val="20"/>
        </w:rPr>
        <w:t>? a. Yes</w:t>
      </w:r>
      <w:r w:rsidR="00882E65">
        <w:rPr>
          <w:sz w:val="20"/>
          <w:szCs w:val="20"/>
        </w:rPr>
        <w:t xml:space="preserve"> </w:t>
      </w:r>
      <w:r w:rsidRPr="005401FE">
        <w:rPr>
          <w:sz w:val="20"/>
          <w:szCs w:val="20"/>
        </w:rPr>
        <w:t>b. No</w:t>
      </w:r>
    </w:p>
    <w:p w14:paraId="5DAD93A2" w14:textId="6DE31C5A" w:rsidR="00B561E7" w:rsidRPr="005401FE" w:rsidRDefault="006375AD" w:rsidP="005401FE">
      <w:pPr>
        <w:pStyle w:val="ListParagraph"/>
        <w:numPr>
          <w:ilvl w:val="0"/>
          <w:numId w:val="1"/>
        </w:numPr>
        <w:spacing w:line="480" w:lineRule="auto"/>
        <w:jc w:val="both"/>
        <w:rPr>
          <w:sz w:val="20"/>
          <w:szCs w:val="20"/>
        </w:rPr>
      </w:pPr>
      <w:r w:rsidRPr="005401FE">
        <w:rPr>
          <w:sz w:val="20"/>
          <w:szCs w:val="20"/>
        </w:rPr>
        <w:t>If yes, which animals are likely to get contact?</w:t>
      </w:r>
      <w:r w:rsidR="00635A2C" w:rsidRPr="005401FE">
        <w:rPr>
          <w:sz w:val="20"/>
          <w:szCs w:val="20"/>
        </w:rPr>
        <w:t xml:space="preserve"> ……………………….</w:t>
      </w:r>
    </w:p>
    <w:p w14:paraId="7C501CB8" w14:textId="29BE587B" w:rsidR="00B3349B" w:rsidRPr="005401FE" w:rsidRDefault="00B3349B" w:rsidP="005401FE">
      <w:pPr>
        <w:pStyle w:val="ListParagraph"/>
        <w:numPr>
          <w:ilvl w:val="0"/>
          <w:numId w:val="1"/>
        </w:numPr>
        <w:spacing w:line="480" w:lineRule="auto"/>
        <w:jc w:val="both"/>
        <w:rPr>
          <w:sz w:val="20"/>
          <w:szCs w:val="20"/>
        </w:rPr>
      </w:pPr>
      <w:r w:rsidRPr="005401FE">
        <w:rPr>
          <w:sz w:val="20"/>
          <w:szCs w:val="20"/>
        </w:rPr>
        <w:t xml:space="preserve">Do you use common grazing </w:t>
      </w:r>
      <w:r w:rsidR="00B63871">
        <w:rPr>
          <w:sz w:val="20"/>
          <w:szCs w:val="20"/>
        </w:rPr>
        <w:t>fields</w:t>
      </w:r>
      <w:r w:rsidRPr="005401FE">
        <w:rPr>
          <w:sz w:val="20"/>
          <w:szCs w:val="20"/>
        </w:rPr>
        <w:t xml:space="preserve"> for cattle and other domestic species? </w:t>
      </w:r>
      <w:r w:rsidRPr="005401FE">
        <w:rPr>
          <w:sz w:val="20"/>
          <w:szCs w:val="20"/>
        </w:rPr>
        <w:tab/>
        <w:t>a. Yes</w:t>
      </w:r>
      <w:r w:rsidRPr="005401FE">
        <w:rPr>
          <w:sz w:val="20"/>
          <w:szCs w:val="20"/>
        </w:rPr>
        <w:tab/>
        <w:t>b. No</w:t>
      </w:r>
    </w:p>
    <w:p w14:paraId="2EF34064" w14:textId="77777777" w:rsidR="00B561E7" w:rsidRPr="005401FE" w:rsidRDefault="00B561E7" w:rsidP="005401FE">
      <w:pPr>
        <w:pStyle w:val="ListParagraph"/>
        <w:numPr>
          <w:ilvl w:val="0"/>
          <w:numId w:val="1"/>
        </w:numPr>
        <w:spacing w:after="200" w:line="480" w:lineRule="auto"/>
        <w:jc w:val="both"/>
        <w:rPr>
          <w:sz w:val="20"/>
          <w:szCs w:val="20"/>
        </w:rPr>
      </w:pPr>
      <w:r w:rsidRPr="005401FE">
        <w:rPr>
          <w:sz w:val="20"/>
          <w:szCs w:val="20"/>
        </w:rPr>
        <w:lastRenderedPageBreak/>
        <w:t xml:space="preserve">Do animals </w:t>
      </w:r>
      <w:proofErr w:type="gramStart"/>
      <w:r w:rsidRPr="005401FE">
        <w:rPr>
          <w:sz w:val="20"/>
          <w:szCs w:val="20"/>
        </w:rPr>
        <w:t>come in contact with</w:t>
      </w:r>
      <w:proofErr w:type="gramEnd"/>
      <w:r w:rsidRPr="005401FE">
        <w:rPr>
          <w:sz w:val="20"/>
          <w:szCs w:val="20"/>
        </w:rPr>
        <w:t xml:space="preserve"> animals of another herd?</w:t>
      </w:r>
      <w:r w:rsidRPr="005401FE">
        <w:rPr>
          <w:sz w:val="20"/>
          <w:szCs w:val="20"/>
        </w:rPr>
        <w:tab/>
        <w:t>a. Yes</w:t>
      </w:r>
      <w:r w:rsidRPr="005401FE">
        <w:rPr>
          <w:sz w:val="20"/>
          <w:szCs w:val="20"/>
        </w:rPr>
        <w:tab/>
        <w:t>b. No</w:t>
      </w:r>
    </w:p>
    <w:p w14:paraId="49877D6A" w14:textId="77777777" w:rsidR="00B561E7" w:rsidRPr="005401FE" w:rsidRDefault="00B561E7" w:rsidP="005401FE">
      <w:pPr>
        <w:pStyle w:val="ListParagraph"/>
        <w:numPr>
          <w:ilvl w:val="0"/>
          <w:numId w:val="1"/>
        </w:numPr>
        <w:spacing w:after="200" w:line="480" w:lineRule="auto"/>
        <w:jc w:val="both"/>
        <w:rPr>
          <w:sz w:val="20"/>
          <w:szCs w:val="20"/>
        </w:rPr>
      </w:pPr>
      <w:r w:rsidRPr="005401FE">
        <w:rPr>
          <w:sz w:val="20"/>
          <w:szCs w:val="20"/>
        </w:rPr>
        <w:t xml:space="preserve">Do farm animals </w:t>
      </w:r>
      <w:proofErr w:type="gramStart"/>
      <w:r w:rsidRPr="005401FE">
        <w:rPr>
          <w:sz w:val="20"/>
          <w:szCs w:val="20"/>
        </w:rPr>
        <w:t>come in contact with</w:t>
      </w:r>
      <w:proofErr w:type="gramEnd"/>
      <w:r w:rsidRPr="005401FE">
        <w:rPr>
          <w:sz w:val="20"/>
          <w:szCs w:val="20"/>
        </w:rPr>
        <w:t xml:space="preserve"> wild animals?</w:t>
      </w:r>
      <w:r w:rsidRPr="005401FE">
        <w:rPr>
          <w:sz w:val="20"/>
          <w:szCs w:val="20"/>
        </w:rPr>
        <w:tab/>
        <w:t>a. Yes</w:t>
      </w:r>
      <w:r w:rsidRPr="005401FE">
        <w:rPr>
          <w:sz w:val="20"/>
          <w:szCs w:val="20"/>
        </w:rPr>
        <w:tab/>
        <w:t>b. No</w:t>
      </w:r>
    </w:p>
    <w:p w14:paraId="3924F206" w14:textId="0F5FA8F1" w:rsidR="00B561E7" w:rsidRPr="005401FE" w:rsidRDefault="00B561E7" w:rsidP="005401FE">
      <w:pPr>
        <w:pStyle w:val="ListParagraph"/>
        <w:numPr>
          <w:ilvl w:val="0"/>
          <w:numId w:val="1"/>
        </w:numPr>
        <w:spacing w:after="200" w:line="480" w:lineRule="auto"/>
        <w:jc w:val="both"/>
        <w:rPr>
          <w:sz w:val="20"/>
          <w:szCs w:val="20"/>
        </w:rPr>
      </w:pPr>
      <w:r w:rsidRPr="005401FE">
        <w:rPr>
          <w:sz w:val="20"/>
          <w:szCs w:val="20"/>
        </w:rPr>
        <w:t xml:space="preserve">Do you graze your cattle in </w:t>
      </w:r>
      <w:r w:rsidR="00B63871" w:rsidRPr="005401FE">
        <w:rPr>
          <w:sz w:val="20"/>
          <w:szCs w:val="20"/>
        </w:rPr>
        <w:t>pastureland</w:t>
      </w:r>
      <w:r w:rsidRPr="005401FE">
        <w:rPr>
          <w:sz w:val="20"/>
          <w:szCs w:val="20"/>
        </w:rPr>
        <w:t xml:space="preserve"> where community dogs have access? a. Yes</w:t>
      </w:r>
      <w:r w:rsidRPr="005401FE">
        <w:rPr>
          <w:sz w:val="20"/>
          <w:szCs w:val="20"/>
        </w:rPr>
        <w:tab/>
        <w:t>b. No</w:t>
      </w:r>
    </w:p>
    <w:p w14:paraId="2B947ADD" w14:textId="713D8310" w:rsidR="00B561E7" w:rsidRPr="005401FE" w:rsidRDefault="00B561E7" w:rsidP="005401FE">
      <w:pPr>
        <w:pStyle w:val="ListParagraph"/>
        <w:numPr>
          <w:ilvl w:val="0"/>
          <w:numId w:val="1"/>
        </w:numPr>
        <w:spacing w:after="200" w:line="480" w:lineRule="auto"/>
        <w:jc w:val="both"/>
        <w:rPr>
          <w:sz w:val="20"/>
          <w:szCs w:val="20"/>
        </w:rPr>
      </w:pPr>
      <w:r w:rsidRPr="005401FE">
        <w:rPr>
          <w:sz w:val="20"/>
          <w:szCs w:val="20"/>
        </w:rPr>
        <w:t xml:space="preserve">Have you seen cat feces around the farm? </w:t>
      </w:r>
      <w:r w:rsidR="005B2785" w:rsidRPr="005401FE">
        <w:rPr>
          <w:sz w:val="20"/>
          <w:szCs w:val="20"/>
        </w:rPr>
        <w:t xml:space="preserve"> </w:t>
      </w:r>
      <w:r w:rsidRPr="005401FE">
        <w:rPr>
          <w:sz w:val="20"/>
          <w:szCs w:val="20"/>
        </w:rPr>
        <w:t xml:space="preserve">a. Yes </w:t>
      </w:r>
      <w:r w:rsidR="005B2785" w:rsidRPr="005401FE">
        <w:rPr>
          <w:sz w:val="20"/>
          <w:szCs w:val="20"/>
        </w:rPr>
        <w:t xml:space="preserve">          </w:t>
      </w:r>
      <w:r w:rsidRPr="005401FE">
        <w:rPr>
          <w:sz w:val="20"/>
          <w:szCs w:val="20"/>
        </w:rPr>
        <w:t>b. No</w:t>
      </w:r>
    </w:p>
    <w:p w14:paraId="7EFA01D5" w14:textId="44BBEA29" w:rsidR="00B561E7" w:rsidRPr="005401FE" w:rsidRDefault="00B561E7" w:rsidP="005401FE">
      <w:pPr>
        <w:pStyle w:val="ListParagraph"/>
        <w:numPr>
          <w:ilvl w:val="0"/>
          <w:numId w:val="1"/>
        </w:numPr>
        <w:spacing w:after="200" w:line="480" w:lineRule="auto"/>
        <w:jc w:val="both"/>
        <w:rPr>
          <w:sz w:val="20"/>
          <w:szCs w:val="20"/>
        </w:rPr>
      </w:pPr>
      <w:r w:rsidRPr="005401FE">
        <w:rPr>
          <w:sz w:val="20"/>
          <w:szCs w:val="20"/>
        </w:rPr>
        <w:t xml:space="preserve">Have you encountered </w:t>
      </w:r>
      <w:r w:rsidR="00B63871">
        <w:rPr>
          <w:sz w:val="20"/>
          <w:szCs w:val="20"/>
        </w:rPr>
        <w:t xml:space="preserve">a rat/mouse in the </w:t>
      </w:r>
      <w:r w:rsidRPr="005401FE">
        <w:rPr>
          <w:sz w:val="20"/>
          <w:szCs w:val="20"/>
        </w:rPr>
        <w:t>animal shed?    a. Yes           b. No</w:t>
      </w:r>
    </w:p>
    <w:p w14:paraId="4FC4D807" w14:textId="32699B54" w:rsidR="00B3349B" w:rsidRPr="005401FE" w:rsidRDefault="004E3D14" w:rsidP="005401FE">
      <w:pPr>
        <w:pStyle w:val="ListParagraph"/>
        <w:numPr>
          <w:ilvl w:val="0"/>
          <w:numId w:val="1"/>
        </w:numPr>
        <w:spacing w:after="200" w:line="480" w:lineRule="auto"/>
        <w:jc w:val="both"/>
        <w:rPr>
          <w:sz w:val="20"/>
          <w:szCs w:val="20"/>
        </w:rPr>
      </w:pPr>
      <w:r>
        <w:rPr>
          <w:sz w:val="20"/>
          <w:szCs w:val="20"/>
        </w:rPr>
        <w:t>Does the feed have a chance of getting contaminated with the soil</w:t>
      </w:r>
      <w:r w:rsidR="00B561E7" w:rsidRPr="005401FE">
        <w:rPr>
          <w:sz w:val="20"/>
          <w:szCs w:val="20"/>
        </w:rPr>
        <w:t>?  a. Yes           b. No</w:t>
      </w:r>
    </w:p>
    <w:p w14:paraId="3CDDBAF7" w14:textId="03CB79B2" w:rsidR="00530B9F" w:rsidRPr="005401FE" w:rsidRDefault="004A2B8A" w:rsidP="005401FE">
      <w:pPr>
        <w:spacing w:after="200" w:line="276" w:lineRule="auto"/>
        <w:jc w:val="both"/>
        <w:rPr>
          <w:b/>
          <w:bCs/>
          <w:sz w:val="20"/>
          <w:szCs w:val="20"/>
        </w:rPr>
      </w:pPr>
      <w:r w:rsidRPr="005401FE">
        <w:rPr>
          <w:b/>
          <w:bCs/>
          <w:sz w:val="20"/>
          <w:szCs w:val="20"/>
        </w:rPr>
        <w:t>Owner</w:t>
      </w:r>
      <w:r w:rsidR="005401FE">
        <w:rPr>
          <w:b/>
          <w:bCs/>
          <w:sz w:val="20"/>
          <w:szCs w:val="20"/>
        </w:rPr>
        <w:t>’s</w:t>
      </w:r>
      <w:r w:rsidRPr="005401FE">
        <w:rPr>
          <w:b/>
          <w:bCs/>
          <w:sz w:val="20"/>
          <w:szCs w:val="20"/>
        </w:rPr>
        <w:t xml:space="preserve"> information</w:t>
      </w:r>
    </w:p>
    <w:p w14:paraId="33E1168D" w14:textId="725509E7" w:rsidR="004A2B8A" w:rsidRPr="005401FE" w:rsidRDefault="004A2B8A" w:rsidP="005401FE">
      <w:pPr>
        <w:pStyle w:val="ListParagraph"/>
        <w:numPr>
          <w:ilvl w:val="0"/>
          <w:numId w:val="14"/>
        </w:numPr>
        <w:spacing w:after="200" w:line="480" w:lineRule="auto"/>
        <w:jc w:val="both"/>
        <w:rPr>
          <w:sz w:val="20"/>
          <w:szCs w:val="20"/>
        </w:rPr>
      </w:pPr>
      <w:r w:rsidRPr="005401FE">
        <w:rPr>
          <w:sz w:val="20"/>
          <w:szCs w:val="20"/>
        </w:rPr>
        <w:t>Have you heard about zoonotic disease</w:t>
      </w:r>
      <w:r w:rsidR="005B2785" w:rsidRPr="005401FE">
        <w:rPr>
          <w:sz w:val="20"/>
          <w:szCs w:val="20"/>
        </w:rPr>
        <w:t xml:space="preserve">s?  </w:t>
      </w:r>
      <w:r w:rsidR="00E47045" w:rsidRPr="005401FE">
        <w:rPr>
          <w:sz w:val="20"/>
          <w:szCs w:val="20"/>
        </w:rPr>
        <w:t>a. Yes</w:t>
      </w:r>
      <w:r w:rsidR="00E47045" w:rsidRPr="005401FE">
        <w:rPr>
          <w:sz w:val="20"/>
          <w:szCs w:val="20"/>
        </w:rPr>
        <w:tab/>
      </w:r>
      <w:r w:rsidR="00E47045" w:rsidRPr="005401FE">
        <w:rPr>
          <w:sz w:val="20"/>
          <w:szCs w:val="20"/>
        </w:rPr>
        <w:tab/>
        <w:t>b. No</w:t>
      </w:r>
    </w:p>
    <w:p w14:paraId="7F72C65D" w14:textId="5F238FEB" w:rsidR="00A464BE" w:rsidRPr="005401FE" w:rsidRDefault="00A464BE" w:rsidP="005401FE">
      <w:pPr>
        <w:pStyle w:val="ListParagraph"/>
        <w:numPr>
          <w:ilvl w:val="0"/>
          <w:numId w:val="14"/>
        </w:numPr>
        <w:spacing w:after="200" w:line="480" w:lineRule="auto"/>
        <w:jc w:val="both"/>
        <w:rPr>
          <w:sz w:val="20"/>
          <w:szCs w:val="20"/>
        </w:rPr>
      </w:pPr>
      <w:r w:rsidRPr="005401FE">
        <w:rPr>
          <w:sz w:val="20"/>
          <w:szCs w:val="20"/>
        </w:rPr>
        <w:t xml:space="preserve">Have you heard about Leptospirosis? </w:t>
      </w:r>
      <w:r w:rsidR="005B2785" w:rsidRPr="005401FE">
        <w:rPr>
          <w:sz w:val="20"/>
          <w:szCs w:val="20"/>
        </w:rPr>
        <w:t xml:space="preserve">       a. Yes</w:t>
      </w:r>
      <w:r w:rsidR="005B2785" w:rsidRPr="005401FE">
        <w:rPr>
          <w:sz w:val="20"/>
          <w:szCs w:val="20"/>
        </w:rPr>
        <w:tab/>
      </w:r>
      <w:r w:rsidR="005B2785" w:rsidRPr="005401FE">
        <w:rPr>
          <w:sz w:val="20"/>
          <w:szCs w:val="20"/>
        </w:rPr>
        <w:tab/>
        <w:t>b. No</w:t>
      </w:r>
    </w:p>
    <w:p w14:paraId="4908B169" w14:textId="73D4E754" w:rsidR="005B2785" w:rsidRPr="005401FE" w:rsidRDefault="005B2785" w:rsidP="005401FE">
      <w:pPr>
        <w:pStyle w:val="ListParagraph"/>
        <w:numPr>
          <w:ilvl w:val="0"/>
          <w:numId w:val="14"/>
        </w:numPr>
        <w:spacing w:after="200" w:line="480" w:lineRule="auto"/>
        <w:jc w:val="both"/>
        <w:rPr>
          <w:sz w:val="20"/>
          <w:szCs w:val="20"/>
        </w:rPr>
      </w:pPr>
      <w:r w:rsidRPr="005401FE">
        <w:rPr>
          <w:sz w:val="20"/>
          <w:szCs w:val="20"/>
        </w:rPr>
        <w:t xml:space="preserve">Do you know that leptospirosis can </w:t>
      </w:r>
      <w:r w:rsidR="00425970">
        <w:rPr>
          <w:sz w:val="20"/>
          <w:szCs w:val="20"/>
        </w:rPr>
        <w:t>be transmitted from animals to humans</w:t>
      </w:r>
      <w:r w:rsidRPr="005401FE">
        <w:rPr>
          <w:sz w:val="20"/>
          <w:szCs w:val="20"/>
        </w:rPr>
        <w:t>?   a. Yes      b. No</w:t>
      </w:r>
    </w:p>
    <w:p w14:paraId="366558AB" w14:textId="3510F3C5" w:rsidR="00FE5B21" w:rsidRPr="005401FE" w:rsidRDefault="00FE5B21" w:rsidP="005401FE">
      <w:pPr>
        <w:pStyle w:val="ListParagraph"/>
        <w:numPr>
          <w:ilvl w:val="0"/>
          <w:numId w:val="14"/>
        </w:numPr>
        <w:spacing w:after="200" w:line="480" w:lineRule="auto"/>
        <w:jc w:val="both"/>
        <w:rPr>
          <w:sz w:val="20"/>
          <w:szCs w:val="20"/>
        </w:rPr>
      </w:pPr>
      <w:r w:rsidRPr="005401FE">
        <w:rPr>
          <w:sz w:val="20"/>
          <w:szCs w:val="20"/>
        </w:rPr>
        <w:t>Do you take your cattle to rice fields</w:t>
      </w:r>
      <w:r w:rsidR="000A74F3" w:rsidRPr="005401FE">
        <w:rPr>
          <w:sz w:val="20"/>
          <w:szCs w:val="20"/>
        </w:rPr>
        <w:t xml:space="preserve"> for grazing</w:t>
      </w:r>
      <w:r w:rsidRPr="005401FE">
        <w:rPr>
          <w:sz w:val="20"/>
          <w:szCs w:val="20"/>
        </w:rPr>
        <w:t xml:space="preserve"> after </w:t>
      </w:r>
      <w:r w:rsidR="00425970">
        <w:rPr>
          <w:sz w:val="20"/>
          <w:szCs w:val="20"/>
        </w:rPr>
        <w:t>the rice is</w:t>
      </w:r>
      <w:r w:rsidRPr="005401FE">
        <w:rPr>
          <w:sz w:val="20"/>
          <w:szCs w:val="20"/>
        </w:rPr>
        <w:t xml:space="preserve"> reaped? a. Yes </w:t>
      </w:r>
      <w:r w:rsidRPr="005401FE">
        <w:rPr>
          <w:sz w:val="20"/>
          <w:szCs w:val="20"/>
        </w:rPr>
        <w:tab/>
        <w:t>b. No</w:t>
      </w:r>
    </w:p>
    <w:p w14:paraId="690759C2" w14:textId="3D735F69" w:rsidR="00FE5B21" w:rsidRPr="005401FE" w:rsidRDefault="00F27043" w:rsidP="005401FE">
      <w:pPr>
        <w:pStyle w:val="ListParagraph"/>
        <w:numPr>
          <w:ilvl w:val="0"/>
          <w:numId w:val="14"/>
        </w:numPr>
        <w:spacing w:after="200" w:line="480" w:lineRule="auto"/>
        <w:jc w:val="both"/>
        <w:rPr>
          <w:sz w:val="20"/>
          <w:szCs w:val="20"/>
        </w:rPr>
      </w:pPr>
      <w:r w:rsidRPr="005401FE">
        <w:rPr>
          <w:sz w:val="20"/>
          <w:szCs w:val="20"/>
        </w:rPr>
        <w:t>D</w:t>
      </w:r>
      <w:r w:rsidR="00FE5B21" w:rsidRPr="005401FE">
        <w:rPr>
          <w:sz w:val="20"/>
          <w:szCs w:val="20"/>
        </w:rPr>
        <w:t xml:space="preserve">o you work in </w:t>
      </w:r>
      <w:r w:rsidR="00425970">
        <w:rPr>
          <w:sz w:val="20"/>
          <w:szCs w:val="20"/>
        </w:rPr>
        <w:t>muddy rice fields</w:t>
      </w:r>
      <w:r w:rsidR="00FE5B21" w:rsidRPr="005401FE">
        <w:rPr>
          <w:sz w:val="20"/>
          <w:szCs w:val="20"/>
        </w:rPr>
        <w:t xml:space="preserve">? a. Yes </w:t>
      </w:r>
      <w:r w:rsidR="00FE5B21" w:rsidRPr="005401FE">
        <w:rPr>
          <w:sz w:val="20"/>
          <w:szCs w:val="20"/>
        </w:rPr>
        <w:tab/>
        <w:t>b. No</w:t>
      </w:r>
    </w:p>
    <w:p w14:paraId="6072FD1E" w14:textId="6281ACC4" w:rsidR="00FE5B21" w:rsidRPr="005401FE" w:rsidRDefault="00FE5B21" w:rsidP="005401FE">
      <w:pPr>
        <w:pStyle w:val="ListParagraph"/>
        <w:numPr>
          <w:ilvl w:val="0"/>
          <w:numId w:val="14"/>
        </w:numPr>
        <w:spacing w:after="200" w:line="480" w:lineRule="auto"/>
        <w:jc w:val="both"/>
        <w:rPr>
          <w:sz w:val="20"/>
          <w:szCs w:val="20"/>
        </w:rPr>
      </w:pPr>
      <w:r w:rsidRPr="005401FE">
        <w:rPr>
          <w:sz w:val="20"/>
          <w:szCs w:val="20"/>
        </w:rPr>
        <w:t>Do you work</w:t>
      </w:r>
      <w:r w:rsidR="00C13E83" w:rsidRPr="005401FE">
        <w:rPr>
          <w:sz w:val="20"/>
          <w:szCs w:val="20"/>
        </w:rPr>
        <w:t xml:space="preserve"> </w:t>
      </w:r>
      <w:r w:rsidR="00EC69A7">
        <w:rPr>
          <w:sz w:val="20"/>
          <w:szCs w:val="20"/>
        </w:rPr>
        <w:t>barefoot</w:t>
      </w:r>
      <w:r w:rsidRPr="005401FE">
        <w:rPr>
          <w:sz w:val="20"/>
          <w:szCs w:val="20"/>
        </w:rPr>
        <w:t xml:space="preserve"> in rice fields during summer</w:t>
      </w:r>
      <w:r w:rsidR="005B2785" w:rsidRPr="005401FE">
        <w:rPr>
          <w:sz w:val="20"/>
          <w:szCs w:val="20"/>
        </w:rPr>
        <w:t>? a. Yes</w:t>
      </w:r>
      <w:r w:rsidR="005B2785" w:rsidRPr="005401FE">
        <w:rPr>
          <w:sz w:val="20"/>
          <w:szCs w:val="20"/>
        </w:rPr>
        <w:tab/>
        <w:t xml:space="preserve"> </w:t>
      </w:r>
      <w:r w:rsidR="0037363B" w:rsidRPr="005401FE">
        <w:rPr>
          <w:sz w:val="20"/>
          <w:szCs w:val="20"/>
        </w:rPr>
        <w:t>b. No</w:t>
      </w:r>
    </w:p>
    <w:p w14:paraId="5932E626" w14:textId="1B476128" w:rsidR="00167ED4" w:rsidRPr="005401FE" w:rsidRDefault="00425970" w:rsidP="005401FE">
      <w:pPr>
        <w:spacing w:after="200" w:line="276" w:lineRule="auto"/>
        <w:jc w:val="both"/>
        <w:rPr>
          <w:b/>
          <w:bCs/>
          <w:sz w:val="20"/>
          <w:szCs w:val="20"/>
        </w:rPr>
      </w:pPr>
      <w:r w:rsidRPr="005401FE">
        <w:rPr>
          <w:b/>
          <w:bCs/>
          <w:sz w:val="20"/>
          <w:szCs w:val="20"/>
        </w:rPr>
        <w:t>Owner’s</w:t>
      </w:r>
      <w:r w:rsidR="00615841" w:rsidRPr="005401FE">
        <w:rPr>
          <w:b/>
          <w:bCs/>
          <w:sz w:val="20"/>
          <w:szCs w:val="20"/>
        </w:rPr>
        <w:t xml:space="preserve"> consent</w:t>
      </w:r>
    </w:p>
    <w:p w14:paraId="49D50289" w14:textId="37F1031A" w:rsidR="00C13E83" w:rsidRPr="005401FE" w:rsidRDefault="00C13E83" w:rsidP="005401FE">
      <w:pPr>
        <w:spacing w:after="200" w:line="480" w:lineRule="auto"/>
        <w:ind w:left="360"/>
        <w:jc w:val="both"/>
        <w:rPr>
          <w:bCs/>
          <w:sz w:val="20"/>
          <w:szCs w:val="20"/>
        </w:rPr>
      </w:pPr>
      <w:r w:rsidRPr="005401FE">
        <w:rPr>
          <w:bCs/>
          <w:sz w:val="20"/>
          <w:szCs w:val="20"/>
        </w:rPr>
        <w:t>I agree to disclose the information</w:t>
      </w:r>
      <w:r w:rsidR="00F147AC" w:rsidRPr="005401FE">
        <w:rPr>
          <w:bCs/>
          <w:sz w:val="20"/>
          <w:szCs w:val="20"/>
        </w:rPr>
        <w:t xml:space="preserve"> </w:t>
      </w:r>
      <w:r w:rsidRPr="005401FE">
        <w:rPr>
          <w:bCs/>
          <w:sz w:val="20"/>
          <w:szCs w:val="20"/>
        </w:rPr>
        <w:t xml:space="preserve">collected to </w:t>
      </w:r>
      <w:r w:rsidR="00425970">
        <w:rPr>
          <w:bCs/>
          <w:sz w:val="20"/>
          <w:szCs w:val="20"/>
        </w:rPr>
        <w:t>a wider audience,</w:t>
      </w:r>
      <w:r w:rsidRPr="005401FE">
        <w:rPr>
          <w:bCs/>
          <w:sz w:val="20"/>
          <w:szCs w:val="20"/>
        </w:rPr>
        <w:t xml:space="preserve"> keeping our personal information anonymous.</w:t>
      </w:r>
    </w:p>
    <w:p w14:paraId="46DD3E60" w14:textId="77777777" w:rsidR="004B40BD" w:rsidRDefault="00615841" w:rsidP="005401FE">
      <w:pPr>
        <w:spacing w:after="200" w:line="480" w:lineRule="auto"/>
        <w:ind w:left="360"/>
        <w:jc w:val="both"/>
        <w:rPr>
          <w:sz w:val="20"/>
          <w:szCs w:val="20"/>
        </w:rPr>
      </w:pPr>
      <w:r w:rsidRPr="005401FE">
        <w:rPr>
          <w:sz w:val="20"/>
          <w:szCs w:val="20"/>
        </w:rPr>
        <w:t>a. Name of owner</w:t>
      </w:r>
      <w:r w:rsidR="004F75AB" w:rsidRPr="005401FE">
        <w:rPr>
          <w:sz w:val="20"/>
          <w:szCs w:val="20"/>
        </w:rPr>
        <w:t>/farmworker</w:t>
      </w:r>
      <w:r w:rsidR="005401FE" w:rsidRPr="005401FE">
        <w:rPr>
          <w:sz w:val="20"/>
          <w:szCs w:val="20"/>
        </w:rPr>
        <w:t>……………………</w:t>
      </w:r>
      <w:r w:rsidR="005B2785" w:rsidRPr="005401FE">
        <w:rPr>
          <w:sz w:val="20"/>
          <w:szCs w:val="20"/>
        </w:rPr>
        <w:t xml:space="preserve">. </w:t>
      </w:r>
    </w:p>
    <w:p w14:paraId="4930AAF9" w14:textId="5227405E" w:rsidR="00615841" w:rsidRPr="00BC4AE2" w:rsidRDefault="005B2785" w:rsidP="005401FE">
      <w:pPr>
        <w:spacing w:after="200" w:line="480" w:lineRule="auto"/>
        <w:ind w:left="360"/>
        <w:jc w:val="both"/>
        <w:rPr>
          <w:sz w:val="18"/>
          <w:szCs w:val="18"/>
        </w:rPr>
      </w:pPr>
      <w:r w:rsidRPr="005401FE">
        <w:rPr>
          <w:sz w:val="20"/>
          <w:szCs w:val="20"/>
        </w:rPr>
        <w:t>b.</w:t>
      </w:r>
      <w:r w:rsidR="004F75AB" w:rsidRPr="005401FE">
        <w:rPr>
          <w:sz w:val="20"/>
          <w:szCs w:val="20"/>
        </w:rPr>
        <w:t xml:space="preserve"> S</w:t>
      </w:r>
      <w:r w:rsidR="00615841" w:rsidRPr="005401FE">
        <w:rPr>
          <w:sz w:val="20"/>
          <w:szCs w:val="20"/>
        </w:rPr>
        <w:t xml:space="preserve">ignature </w:t>
      </w:r>
      <w:r w:rsidR="004F75AB" w:rsidRPr="005401FE">
        <w:rPr>
          <w:sz w:val="20"/>
          <w:szCs w:val="20"/>
        </w:rPr>
        <w:t xml:space="preserve">of owner/farmworker </w:t>
      </w:r>
      <w:r w:rsidR="00615841" w:rsidRPr="005401FE">
        <w:rPr>
          <w:sz w:val="20"/>
          <w:szCs w:val="20"/>
        </w:rPr>
        <w:t>…………………………………</w:t>
      </w:r>
    </w:p>
    <w:p w14:paraId="12BA99AF" w14:textId="750A7BC0" w:rsidR="00D610C1" w:rsidRPr="00BC4AE2" w:rsidRDefault="00D610C1" w:rsidP="005401FE">
      <w:pPr>
        <w:jc w:val="both"/>
        <w:rPr>
          <w:sz w:val="18"/>
          <w:szCs w:val="18"/>
        </w:rPr>
      </w:pPr>
    </w:p>
    <w:sectPr w:rsidR="00D610C1" w:rsidRPr="00BC4A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F15EDC"/>
    <w:multiLevelType w:val="hybridMultilevel"/>
    <w:tmpl w:val="E6D647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2E6E52"/>
    <w:multiLevelType w:val="hybridMultilevel"/>
    <w:tmpl w:val="34E6BC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6F08EE"/>
    <w:multiLevelType w:val="hybridMultilevel"/>
    <w:tmpl w:val="77B2480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65527A5"/>
    <w:multiLevelType w:val="hybridMultilevel"/>
    <w:tmpl w:val="612676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7A5E07"/>
    <w:multiLevelType w:val="hybridMultilevel"/>
    <w:tmpl w:val="5622D6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964A70"/>
    <w:multiLevelType w:val="hybridMultilevel"/>
    <w:tmpl w:val="BF9083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51380B"/>
    <w:multiLevelType w:val="hybridMultilevel"/>
    <w:tmpl w:val="55FC40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EC1452"/>
    <w:multiLevelType w:val="hybridMultilevel"/>
    <w:tmpl w:val="981870A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2FA7FBE"/>
    <w:multiLevelType w:val="hybridMultilevel"/>
    <w:tmpl w:val="5CBADB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DA076B"/>
    <w:multiLevelType w:val="hybridMultilevel"/>
    <w:tmpl w:val="B616EB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42441C"/>
    <w:multiLevelType w:val="hybridMultilevel"/>
    <w:tmpl w:val="4E8A99D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D2A553C"/>
    <w:multiLevelType w:val="hybridMultilevel"/>
    <w:tmpl w:val="387AE9C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6344066B"/>
    <w:multiLevelType w:val="hybridMultilevel"/>
    <w:tmpl w:val="BB90F3F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8112FCB"/>
    <w:multiLevelType w:val="hybridMultilevel"/>
    <w:tmpl w:val="7E0AEBD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46823975">
    <w:abstractNumId w:val="8"/>
  </w:num>
  <w:num w:numId="2" w16cid:durableId="592667141">
    <w:abstractNumId w:val="0"/>
  </w:num>
  <w:num w:numId="3" w16cid:durableId="77756038">
    <w:abstractNumId w:val="7"/>
  </w:num>
  <w:num w:numId="4" w16cid:durableId="1912538520">
    <w:abstractNumId w:val="2"/>
  </w:num>
  <w:num w:numId="5" w16cid:durableId="475685822">
    <w:abstractNumId w:val="6"/>
  </w:num>
  <w:num w:numId="6" w16cid:durableId="210468937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29127964">
    <w:abstractNumId w:val="10"/>
  </w:num>
  <w:num w:numId="8" w16cid:durableId="1702434560">
    <w:abstractNumId w:val="4"/>
  </w:num>
  <w:num w:numId="9" w16cid:durableId="1228107702">
    <w:abstractNumId w:val="1"/>
  </w:num>
  <w:num w:numId="10" w16cid:durableId="107548610">
    <w:abstractNumId w:val="12"/>
  </w:num>
  <w:num w:numId="11" w16cid:durableId="471288057">
    <w:abstractNumId w:val="13"/>
  </w:num>
  <w:num w:numId="12" w16cid:durableId="177038083">
    <w:abstractNumId w:val="5"/>
  </w:num>
  <w:num w:numId="13" w16cid:durableId="1419642760">
    <w:abstractNumId w:val="11"/>
  </w:num>
  <w:num w:numId="14" w16cid:durableId="17087212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5351"/>
    <w:rsid w:val="00002F86"/>
    <w:rsid w:val="00024631"/>
    <w:rsid w:val="00024D11"/>
    <w:rsid w:val="00025709"/>
    <w:rsid w:val="00025B00"/>
    <w:rsid w:val="000355E4"/>
    <w:rsid w:val="00062CCD"/>
    <w:rsid w:val="00065C24"/>
    <w:rsid w:val="000671EB"/>
    <w:rsid w:val="000A2DE6"/>
    <w:rsid w:val="000A74F3"/>
    <w:rsid w:val="000C313F"/>
    <w:rsid w:val="000C685B"/>
    <w:rsid w:val="000D4027"/>
    <w:rsid w:val="000E3EFE"/>
    <w:rsid w:val="000E41D0"/>
    <w:rsid w:val="000F22D5"/>
    <w:rsid w:val="00105BFC"/>
    <w:rsid w:val="00105C0B"/>
    <w:rsid w:val="00105FC0"/>
    <w:rsid w:val="00113793"/>
    <w:rsid w:val="001172F0"/>
    <w:rsid w:val="00135351"/>
    <w:rsid w:val="00136382"/>
    <w:rsid w:val="00167ED4"/>
    <w:rsid w:val="00192007"/>
    <w:rsid w:val="001962E6"/>
    <w:rsid w:val="001C12D7"/>
    <w:rsid w:val="001D0BC5"/>
    <w:rsid w:val="001D77E5"/>
    <w:rsid w:val="001E036B"/>
    <w:rsid w:val="00275A08"/>
    <w:rsid w:val="002766C2"/>
    <w:rsid w:val="00284278"/>
    <w:rsid w:val="002907B0"/>
    <w:rsid w:val="002C036C"/>
    <w:rsid w:val="002C2EC9"/>
    <w:rsid w:val="002C3161"/>
    <w:rsid w:val="002E3E2E"/>
    <w:rsid w:val="002E7B01"/>
    <w:rsid w:val="002F7530"/>
    <w:rsid w:val="003323FE"/>
    <w:rsid w:val="00352095"/>
    <w:rsid w:val="0035666E"/>
    <w:rsid w:val="00362BD1"/>
    <w:rsid w:val="00363FEA"/>
    <w:rsid w:val="0037363B"/>
    <w:rsid w:val="00374767"/>
    <w:rsid w:val="00381580"/>
    <w:rsid w:val="003A5E70"/>
    <w:rsid w:val="003B06A7"/>
    <w:rsid w:val="003B1B5A"/>
    <w:rsid w:val="003D1872"/>
    <w:rsid w:val="003D1B62"/>
    <w:rsid w:val="003E056E"/>
    <w:rsid w:val="003E410D"/>
    <w:rsid w:val="003E7767"/>
    <w:rsid w:val="00403009"/>
    <w:rsid w:val="004100EA"/>
    <w:rsid w:val="004167F2"/>
    <w:rsid w:val="00425970"/>
    <w:rsid w:val="00425D57"/>
    <w:rsid w:val="00427F3C"/>
    <w:rsid w:val="004350B2"/>
    <w:rsid w:val="00435C95"/>
    <w:rsid w:val="0044070F"/>
    <w:rsid w:val="00446ACF"/>
    <w:rsid w:val="00451130"/>
    <w:rsid w:val="0045411B"/>
    <w:rsid w:val="00481319"/>
    <w:rsid w:val="00481FAC"/>
    <w:rsid w:val="00494563"/>
    <w:rsid w:val="004A2B8A"/>
    <w:rsid w:val="004B40BD"/>
    <w:rsid w:val="004E3D14"/>
    <w:rsid w:val="004F0D79"/>
    <w:rsid w:val="004F75AB"/>
    <w:rsid w:val="00530B9F"/>
    <w:rsid w:val="005401FE"/>
    <w:rsid w:val="00546277"/>
    <w:rsid w:val="00551DA4"/>
    <w:rsid w:val="005A08C5"/>
    <w:rsid w:val="005A5DC1"/>
    <w:rsid w:val="005B21C1"/>
    <w:rsid w:val="005B2785"/>
    <w:rsid w:val="005B38D7"/>
    <w:rsid w:val="005C3666"/>
    <w:rsid w:val="005D3C22"/>
    <w:rsid w:val="005F3D0D"/>
    <w:rsid w:val="005F51B0"/>
    <w:rsid w:val="006014B1"/>
    <w:rsid w:val="006076AD"/>
    <w:rsid w:val="0061352E"/>
    <w:rsid w:val="00615841"/>
    <w:rsid w:val="0062316B"/>
    <w:rsid w:val="006269A5"/>
    <w:rsid w:val="006349CA"/>
    <w:rsid w:val="00635A2C"/>
    <w:rsid w:val="006375AD"/>
    <w:rsid w:val="00654917"/>
    <w:rsid w:val="00662CF7"/>
    <w:rsid w:val="006727E6"/>
    <w:rsid w:val="0067325A"/>
    <w:rsid w:val="00673A94"/>
    <w:rsid w:val="006A1853"/>
    <w:rsid w:val="006C5E5E"/>
    <w:rsid w:val="006D331E"/>
    <w:rsid w:val="006D3FE2"/>
    <w:rsid w:val="006F7DD4"/>
    <w:rsid w:val="00706648"/>
    <w:rsid w:val="00717BF1"/>
    <w:rsid w:val="00725BC4"/>
    <w:rsid w:val="0073140B"/>
    <w:rsid w:val="00733D22"/>
    <w:rsid w:val="007342B2"/>
    <w:rsid w:val="0074388A"/>
    <w:rsid w:val="00755DE6"/>
    <w:rsid w:val="00760C9F"/>
    <w:rsid w:val="00766045"/>
    <w:rsid w:val="00773DAD"/>
    <w:rsid w:val="00794542"/>
    <w:rsid w:val="007C0A11"/>
    <w:rsid w:val="007C75CB"/>
    <w:rsid w:val="007D413A"/>
    <w:rsid w:val="00816FD3"/>
    <w:rsid w:val="0086373D"/>
    <w:rsid w:val="0086424B"/>
    <w:rsid w:val="00882E65"/>
    <w:rsid w:val="00883A34"/>
    <w:rsid w:val="00893ADC"/>
    <w:rsid w:val="008C1146"/>
    <w:rsid w:val="008D4755"/>
    <w:rsid w:val="008F1125"/>
    <w:rsid w:val="008F184F"/>
    <w:rsid w:val="0090094E"/>
    <w:rsid w:val="009139CC"/>
    <w:rsid w:val="00913E8F"/>
    <w:rsid w:val="00914CF0"/>
    <w:rsid w:val="00924084"/>
    <w:rsid w:val="00924FF6"/>
    <w:rsid w:val="009258B2"/>
    <w:rsid w:val="0093063A"/>
    <w:rsid w:val="00934640"/>
    <w:rsid w:val="00934DE9"/>
    <w:rsid w:val="0093715F"/>
    <w:rsid w:val="00945139"/>
    <w:rsid w:val="00947883"/>
    <w:rsid w:val="0095521D"/>
    <w:rsid w:val="009634C8"/>
    <w:rsid w:val="009A38BE"/>
    <w:rsid w:val="009A7F1E"/>
    <w:rsid w:val="009C16DF"/>
    <w:rsid w:val="009C785B"/>
    <w:rsid w:val="009E621D"/>
    <w:rsid w:val="009F249C"/>
    <w:rsid w:val="009F2BD1"/>
    <w:rsid w:val="00A12D57"/>
    <w:rsid w:val="00A1624A"/>
    <w:rsid w:val="00A36C46"/>
    <w:rsid w:val="00A464BE"/>
    <w:rsid w:val="00A57CDA"/>
    <w:rsid w:val="00A63CAA"/>
    <w:rsid w:val="00A65DEA"/>
    <w:rsid w:val="00A76E2D"/>
    <w:rsid w:val="00A85551"/>
    <w:rsid w:val="00A877E1"/>
    <w:rsid w:val="00A97150"/>
    <w:rsid w:val="00AB5AEB"/>
    <w:rsid w:val="00AC3F47"/>
    <w:rsid w:val="00AD0AC0"/>
    <w:rsid w:val="00AD1ED5"/>
    <w:rsid w:val="00AE1C3A"/>
    <w:rsid w:val="00AF55A9"/>
    <w:rsid w:val="00B0297E"/>
    <w:rsid w:val="00B16A67"/>
    <w:rsid w:val="00B2272B"/>
    <w:rsid w:val="00B30023"/>
    <w:rsid w:val="00B3349B"/>
    <w:rsid w:val="00B36FBE"/>
    <w:rsid w:val="00B43293"/>
    <w:rsid w:val="00B561E7"/>
    <w:rsid w:val="00B63871"/>
    <w:rsid w:val="00B7086D"/>
    <w:rsid w:val="00B90B0C"/>
    <w:rsid w:val="00B9178D"/>
    <w:rsid w:val="00B92A23"/>
    <w:rsid w:val="00BA70F3"/>
    <w:rsid w:val="00BB0677"/>
    <w:rsid w:val="00BB6685"/>
    <w:rsid w:val="00BC4AE2"/>
    <w:rsid w:val="00BC6FC9"/>
    <w:rsid w:val="00BD1C39"/>
    <w:rsid w:val="00BD44DA"/>
    <w:rsid w:val="00BF1C65"/>
    <w:rsid w:val="00BF4298"/>
    <w:rsid w:val="00C07BD5"/>
    <w:rsid w:val="00C13E83"/>
    <w:rsid w:val="00C232DA"/>
    <w:rsid w:val="00C34988"/>
    <w:rsid w:val="00C502A6"/>
    <w:rsid w:val="00C56E9A"/>
    <w:rsid w:val="00C7245B"/>
    <w:rsid w:val="00C7413E"/>
    <w:rsid w:val="00CD227F"/>
    <w:rsid w:val="00CE228B"/>
    <w:rsid w:val="00D009F1"/>
    <w:rsid w:val="00D0659E"/>
    <w:rsid w:val="00D12873"/>
    <w:rsid w:val="00D134CD"/>
    <w:rsid w:val="00D244B5"/>
    <w:rsid w:val="00D44210"/>
    <w:rsid w:val="00D54F84"/>
    <w:rsid w:val="00D610C1"/>
    <w:rsid w:val="00D87893"/>
    <w:rsid w:val="00D90A12"/>
    <w:rsid w:val="00DA4725"/>
    <w:rsid w:val="00DB0BDA"/>
    <w:rsid w:val="00DC191D"/>
    <w:rsid w:val="00DC4396"/>
    <w:rsid w:val="00DE4137"/>
    <w:rsid w:val="00DE66DF"/>
    <w:rsid w:val="00E06458"/>
    <w:rsid w:val="00E12671"/>
    <w:rsid w:val="00E23D03"/>
    <w:rsid w:val="00E24555"/>
    <w:rsid w:val="00E46532"/>
    <w:rsid w:val="00E46778"/>
    <w:rsid w:val="00E47045"/>
    <w:rsid w:val="00E53D1B"/>
    <w:rsid w:val="00E84092"/>
    <w:rsid w:val="00E85F04"/>
    <w:rsid w:val="00EA0465"/>
    <w:rsid w:val="00EA71A2"/>
    <w:rsid w:val="00EB1388"/>
    <w:rsid w:val="00EB216B"/>
    <w:rsid w:val="00EC16D0"/>
    <w:rsid w:val="00EC69A7"/>
    <w:rsid w:val="00ED3251"/>
    <w:rsid w:val="00ED509B"/>
    <w:rsid w:val="00EE1E5E"/>
    <w:rsid w:val="00EF34BA"/>
    <w:rsid w:val="00F00C8F"/>
    <w:rsid w:val="00F123FF"/>
    <w:rsid w:val="00F147AC"/>
    <w:rsid w:val="00F27043"/>
    <w:rsid w:val="00F308EC"/>
    <w:rsid w:val="00F675AB"/>
    <w:rsid w:val="00F733B5"/>
    <w:rsid w:val="00F75C0B"/>
    <w:rsid w:val="00F97841"/>
    <w:rsid w:val="00FA251C"/>
    <w:rsid w:val="00FB5801"/>
    <w:rsid w:val="00FE5B21"/>
    <w:rsid w:val="00FF5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4D3127"/>
  <w15:chartTrackingRefBased/>
  <w15:docId w15:val="{8152E3C8-DE93-4AE6-994C-F89A6EF14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F1C65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94563"/>
    <w:pPr>
      <w:keepNext/>
      <w:keepLines/>
      <w:spacing w:before="240" w:after="0" w:line="256" w:lineRule="auto"/>
      <w:outlineLvl w:val="0"/>
    </w:pPr>
    <w:rPr>
      <w:rFonts w:eastAsiaTheme="minorEastAsia" w:cstheme="majorBidi"/>
      <w:b/>
      <w:color w:val="000000" w:themeColor="text1"/>
      <w:sz w:val="28"/>
      <w:szCs w:val="28"/>
      <w:lang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4396"/>
    <w:pPr>
      <w:ind w:left="720"/>
      <w:contextualSpacing/>
    </w:pPr>
  </w:style>
  <w:style w:type="table" w:styleId="TableGrid">
    <w:name w:val="Table Grid"/>
    <w:basedOn w:val="TableNormal"/>
    <w:uiPriority w:val="39"/>
    <w:rsid w:val="008F11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38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8B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94563"/>
    <w:rPr>
      <w:rFonts w:ascii="Times New Roman" w:eastAsiaTheme="minorEastAsia" w:hAnsi="Times New Roman" w:cstheme="majorBidi"/>
      <w:b/>
      <w:color w:val="000000" w:themeColor="text1"/>
      <w:sz w:val="28"/>
      <w:szCs w:val="28"/>
      <w:lang w:bidi="ne-N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375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8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453</Words>
  <Characters>2006</Characters>
  <Application>Microsoft Office Word</Application>
  <DocSecurity>0</DocSecurity>
  <Lines>124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eet jyoti</dc:creator>
  <cp:keywords/>
  <dc:description/>
  <cp:lastModifiedBy>Sumit Jyoti</cp:lastModifiedBy>
  <cp:revision>8</cp:revision>
  <cp:lastPrinted>2019-12-15T13:02:00Z</cp:lastPrinted>
  <dcterms:created xsi:type="dcterms:W3CDTF">2020-07-06T17:28:00Z</dcterms:created>
  <dcterms:modified xsi:type="dcterms:W3CDTF">2024-06-29T0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b389a7f8e39408765fb12f9a5105c032fc1a4098b68a52055dd2bf7621c294</vt:lpwstr>
  </property>
</Properties>
</file>